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37049" w14:textId="01E11C5B" w:rsidR="002C1F3C" w:rsidRPr="00AC18AA" w:rsidRDefault="00AC18AA" w:rsidP="006C43F4">
      <w:pPr>
        <w:spacing w:line="480" w:lineRule="auto"/>
        <w:rPr>
          <w:b/>
          <w:bCs/>
        </w:rPr>
      </w:pPr>
      <w:r>
        <w:rPr>
          <w:b/>
          <w:bCs/>
        </w:rPr>
        <w:t xml:space="preserve">S1 File. </w:t>
      </w:r>
      <w:r w:rsidR="002C1F3C" w:rsidRPr="00F4654C">
        <w:rPr>
          <w:b/>
          <w:bCs/>
        </w:rPr>
        <w:t xml:space="preserve">Search strategy for Medline (Ovid) </w:t>
      </w:r>
    </w:p>
    <w:tbl>
      <w:tblPr>
        <w:tblStyle w:val="GridTable1Light-Accent1"/>
        <w:tblW w:w="9062" w:type="dxa"/>
        <w:tblLayout w:type="fixed"/>
        <w:tblLook w:val="04A0" w:firstRow="1" w:lastRow="0" w:firstColumn="1" w:lastColumn="0" w:noHBand="0" w:noVBand="1"/>
      </w:tblPr>
      <w:tblGrid>
        <w:gridCol w:w="565"/>
        <w:gridCol w:w="8497"/>
      </w:tblGrid>
      <w:tr w:rsidR="00AC18AA" w:rsidRPr="00F4654C" w14:paraId="7A4BBEFE" w14:textId="77777777" w:rsidTr="00AC1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31D79077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#</w:t>
            </w:r>
          </w:p>
        </w:tc>
        <w:tc>
          <w:tcPr>
            <w:tcW w:w="8497" w:type="dxa"/>
          </w:tcPr>
          <w:p w14:paraId="35CDE718" w14:textId="77777777" w:rsidR="00AC18AA" w:rsidRPr="00F4654C" w:rsidRDefault="00AC18AA" w:rsidP="006C43F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Searches</w:t>
            </w:r>
          </w:p>
        </w:tc>
      </w:tr>
      <w:tr w:rsidR="00AC18AA" w:rsidRPr="00F4654C" w14:paraId="4E995F94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46EB0611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</w:t>
            </w:r>
          </w:p>
        </w:tc>
        <w:tc>
          <w:tcPr>
            <w:tcW w:w="8497" w:type="dxa"/>
          </w:tcPr>
          <w:p w14:paraId="41549451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exp Postpartum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Hemorrhage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/</w:t>
            </w:r>
          </w:p>
        </w:tc>
      </w:tr>
      <w:tr w:rsidR="00AC18AA" w:rsidRPr="00F4654C" w14:paraId="47C29D33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6CF4807D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</w:t>
            </w:r>
          </w:p>
        </w:tc>
        <w:tc>
          <w:tcPr>
            <w:tcW w:w="8497" w:type="dxa"/>
          </w:tcPr>
          <w:p w14:paraId="7AF21F70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((postnatal or post-natal) adj2 </w:t>
            </w:r>
            <w:proofErr w:type="spellStart"/>
            <w:proofErr w:type="gramStart"/>
            <w:r w:rsidRPr="00F4654C">
              <w:rPr>
                <w:color w:val="0A0905"/>
                <w:sz w:val="22"/>
                <w:szCs w:val="22"/>
                <w:lang w:val="en-GB"/>
              </w:rPr>
              <w:t>h?emorrhag</w:t>
            </w:r>
            <w:proofErr w:type="spellEnd"/>
            <w:proofErr w:type="gram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1B084AC8" w14:textId="77777777" w:rsidTr="00AC18A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10158B31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</w:t>
            </w:r>
          </w:p>
        </w:tc>
        <w:tc>
          <w:tcPr>
            <w:tcW w:w="8497" w:type="dxa"/>
          </w:tcPr>
          <w:p w14:paraId="25898C3A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eri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* or peri-part*) adj2 </w:t>
            </w:r>
            <w:proofErr w:type="spellStart"/>
            <w:proofErr w:type="gramStart"/>
            <w:r w:rsidRPr="00F4654C">
              <w:rPr>
                <w:color w:val="0A0905"/>
                <w:sz w:val="22"/>
                <w:szCs w:val="22"/>
                <w:lang w:val="en-GB"/>
              </w:rPr>
              <w:t>h?emorrhag</w:t>
            </w:r>
            <w:proofErr w:type="spellEnd"/>
            <w:proofErr w:type="gram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0199BD33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28298C43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4</w:t>
            </w:r>
          </w:p>
        </w:tc>
        <w:tc>
          <w:tcPr>
            <w:tcW w:w="8497" w:type="dxa"/>
          </w:tcPr>
          <w:p w14:paraId="5CF6A341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ost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* or post-part*) adj2 </w:t>
            </w:r>
            <w:proofErr w:type="spellStart"/>
            <w:proofErr w:type="gramStart"/>
            <w:r w:rsidRPr="00F4654C">
              <w:rPr>
                <w:color w:val="0A0905"/>
                <w:sz w:val="22"/>
                <w:szCs w:val="22"/>
                <w:lang w:val="en-GB"/>
              </w:rPr>
              <w:t>h?emorrhag</w:t>
            </w:r>
            <w:proofErr w:type="spellEnd"/>
            <w:proofErr w:type="gram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2BB2E681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01FBFE4F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5</w:t>
            </w:r>
          </w:p>
        </w:tc>
        <w:tc>
          <w:tcPr>
            <w:tcW w:w="8497" w:type="dxa"/>
          </w:tcPr>
          <w:p w14:paraId="3B57D9B1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postnatal or post-natal) adj2 (bleeding or blood loss)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5CF683CC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0941B417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6</w:t>
            </w:r>
          </w:p>
        </w:tc>
        <w:tc>
          <w:tcPr>
            <w:tcW w:w="8497" w:type="dxa"/>
          </w:tcPr>
          <w:p w14:paraId="38A685F0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eri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 or peri-part*) adj2 (bleeding or blood loss)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5B8865E2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782B0A37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7</w:t>
            </w:r>
          </w:p>
        </w:tc>
        <w:tc>
          <w:tcPr>
            <w:tcW w:w="8497" w:type="dxa"/>
          </w:tcPr>
          <w:p w14:paraId="2633C968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ost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 or post-part*) adj2 (bleeding or blood loss)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193730CA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1AB980C5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8</w:t>
            </w:r>
          </w:p>
        </w:tc>
        <w:tc>
          <w:tcPr>
            <w:tcW w:w="8497" w:type="dxa"/>
          </w:tcPr>
          <w:p w14:paraId="598DCE19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(obstetric adj2 </w:t>
            </w:r>
            <w:proofErr w:type="spellStart"/>
            <w:proofErr w:type="gramStart"/>
            <w:r w:rsidRPr="00F4654C">
              <w:rPr>
                <w:color w:val="0A0905"/>
                <w:sz w:val="22"/>
                <w:szCs w:val="22"/>
                <w:lang w:val="en-GB"/>
              </w:rPr>
              <w:t>h?emorrhag</w:t>
            </w:r>
            <w:proofErr w:type="spellEnd"/>
            <w:proofErr w:type="gram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1180F5BA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755779CA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9</w:t>
            </w:r>
          </w:p>
        </w:tc>
        <w:tc>
          <w:tcPr>
            <w:tcW w:w="8497" w:type="dxa"/>
          </w:tcPr>
          <w:p w14:paraId="37E8345E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</w:t>
            </w:r>
            <w:proofErr w:type="gramStart"/>
            <w:r w:rsidRPr="00F4654C">
              <w:rPr>
                <w:color w:val="0A0905"/>
                <w:sz w:val="22"/>
                <w:szCs w:val="22"/>
                <w:lang w:val="en-GB"/>
              </w:rPr>
              <w:t>obstetric</w:t>
            </w:r>
            <w:proofErr w:type="gram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 adj2 (bleeding or blood loss)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614E5413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1B5F8FB4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0</w:t>
            </w:r>
          </w:p>
        </w:tc>
        <w:tc>
          <w:tcPr>
            <w:tcW w:w="8497" w:type="dxa"/>
          </w:tcPr>
          <w:p w14:paraId="3C18A988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((postnatal or post-natal) adj5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transfus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07E9D8DB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14FC3519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1</w:t>
            </w:r>
          </w:p>
        </w:tc>
        <w:tc>
          <w:tcPr>
            <w:tcW w:w="8497" w:type="dxa"/>
          </w:tcPr>
          <w:p w14:paraId="2A8DAB8B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eri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* or peri-part*) adj5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transfus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412C70AF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3130EFB3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2</w:t>
            </w:r>
          </w:p>
        </w:tc>
        <w:tc>
          <w:tcPr>
            <w:tcW w:w="8497" w:type="dxa"/>
          </w:tcPr>
          <w:p w14:paraId="3D686AF6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ost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* or post-part*) adj5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transfus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45A479D5" w14:textId="77777777" w:rsidTr="00AC18A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60EBC25D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3</w:t>
            </w:r>
          </w:p>
        </w:tc>
        <w:tc>
          <w:tcPr>
            <w:tcW w:w="8497" w:type="dxa"/>
          </w:tcPr>
          <w:p w14:paraId="4F8C4CFD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((postnatal or post-natal) adj10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hysterectom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22B9762E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51E2B712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4</w:t>
            </w:r>
          </w:p>
        </w:tc>
        <w:tc>
          <w:tcPr>
            <w:tcW w:w="8497" w:type="dxa"/>
          </w:tcPr>
          <w:p w14:paraId="01960D74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eri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* or peri-part*) adj10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hysterectom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48569C75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3FF79475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5</w:t>
            </w:r>
          </w:p>
        </w:tc>
        <w:tc>
          <w:tcPr>
            <w:tcW w:w="8497" w:type="dxa"/>
          </w:tcPr>
          <w:p w14:paraId="18072CDD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ost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* or post-part*) adj10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hysterectom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33729447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3DBCFCF6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6</w:t>
            </w:r>
          </w:p>
        </w:tc>
        <w:tc>
          <w:tcPr>
            <w:tcW w:w="8497" w:type="dxa"/>
          </w:tcPr>
          <w:p w14:paraId="164135A6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((postnatal or post-natal) adj10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orbidi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7FAACC76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4DAF3EEF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7</w:t>
            </w:r>
          </w:p>
        </w:tc>
        <w:tc>
          <w:tcPr>
            <w:tcW w:w="8497" w:type="dxa"/>
          </w:tcPr>
          <w:p w14:paraId="570E3A2E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eri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* or peri-part*) adj10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orbidi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71A3A65A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5672C8AC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8</w:t>
            </w:r>
          </w:p>
        </w:tc>
        <w:tc>
          <w:tcPr>
            <w:tcW w:w="8497" w:type="dxa"/>
          </w:tcPr>
          <w:p w14:paraId="0C89476D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(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postpar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* or post-part*) adj10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orbidit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mp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6224867F" w14:textId="77777777" w:rsidTr="00AC18A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2E31BACA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19</w:t>
            </w:r>
          </w:p>
        </w:tc>
        <w:tc>
          <w:tcPr>
            <w:tcW w:w="8497" w:type="dxa"/>
          </w:tcPr>
          <w:p w14:paraId="44D7A708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1 or 2 or 3 or 4 or 5 or 6 or 7 or 8 or 9 or 10 or 11 or 12 or 13 or 14 or 15 or 16 or 17 or 18</w:t>
            </w:r>
          </w:p>
        </w:tc>
      </w:tr>
      <w:tr w:rsidR="00AC18AA" w:rsidRPr="00F4654C" w14:paraId="407891CE" w14:textId="77777777" w:rsidTr="00AC18AA">
        <w:trPr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2E489E23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0</w:t>
            </w:r>
          </w:p>
        </w:tc>
        <w:tc>
          <w:tcPr>
            <w:tcW w:w="8497" w:type="dxa"/>
          </w:tcPr>
          <w:p w14:paraId="32E7830D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(("semi-structured" or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semistructured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 or unstructured or informal or "in-depth" or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indepth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 or "face-to-face" or structured or guide) adj2 (interview* or discussion* or questionnaire*)).</w:t>
            </w:r>
            <w:proofErr w:type="spellStart"/>
            <w:proofErr w:type="gramStart"/>
            <w:r w:rsidRPr="00F4654C">
              <w:rPr>
                <w:color w:val="0A0905"/>
                <w:sz w:val="22"/>
                <w:szCs w:val="22"/>
                <w:lang w:val="en-GB"/>
              </w:rPr>
              <w:t>tw,kw</w:t>
            </w:r>
            <w:proofErr w:type="spellEnd"/>
            <w:proofErr w:type="gram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7F311D94" w14:textId="77777777" w:rsidTr="00AC18AA">
        <w:trPr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6C7E709D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lastRenderedPageBreak/>
              <w:t>21</w:t>
            </w:r>
          </w:p>
        </w:tc>
        <w:tc>
          <w:tcPr>
            <w:tcW w:w="8497" w:type="dxa"/>
          </w:tcPr>
          <w:p w14:paraId="49B31CA3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(focus group* or qualitative or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ethnograph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* or fieldwork or "field work" or "key informant").</w:t>
            </w:r>
            <w:proofErr w:type="spellStart"/>
            <w:proofErr w:type="gramStart"/>
            <w:r w:rsidRPr="00F4654C">
              <w:rPr>
                <w:color w:val="0A0905"/>
                <w:sz w:val="22"/>
                <w:szCs w:val="22"/>
                <w:lang w:val="en-GB"/>
              </w:rPr>
              <w:t>tw,kw</w:t>
            </w:r>
            <w:proofErr w:type="spellEnd"/>
            <w:proofErr w:type="gram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10FE90D2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1A48BFF6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2</w:t>
            </w:r>
          </w:p>
        </w:tc>
        <w:tc>
          <w:tcPr>
            <w:tcW w:w="8497" w:type="dxa"/>
          </w:tcPr>
          <w:p w14:paraId="73F90A52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interviews as topic/ or focus groups/ or narration/ or qualitative research/</w:t>
            </w:r>
          </w:p>
        </w:tc>
      </w:tr>
      <w:tr w:rsidR="00AC18AA" w:rsidRPr="00F4654C" w14:paraId="5E0D356A" w14:textId="77777777" w:rsidTr="00AC18A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11067B65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3</w:t>
            </w:r>
          </w:p>
        </w:tc>
        <w:tc>
          <w:tcPr>
            <w:tcW w:w="8497" w:type="dxa"/>
          </w:tcPr>
          <w:p w14:paraId="40B88086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20 or 21 or 22</w:t>
            </w:r>
          </w:p>
        </w:tc>
      </w:tr>
      <w:tr w:rsidR="00AC18AA" w:rsidRPr="00F4654C" w14:paraId="7670B923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3BC700DF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4</w:t>
            </w:r>
          </w:p>
        </w:tc>
        <w:tc>
          <w:tcPr>
            <w:tcW w:w="8497" w:type="dxa"/>
          </w:tcPr>
          <w:p w14:paraId="5C793663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epidemiologic studies/</w:t>
            </w:r>
          </w:p>
        </w:tc>
      </w:tr>
      <w:tr w:rsidR="00AC18AA" w:rsidRPr="00F4654C" w14:paraId="5C7F6D9D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5D7B6CB9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5</w:t>
            </w:r>
          </w:p>
        </w:tc>
        <w:tc>
          <w:tcPr>
            <w:tcW w:w="8497" w:type="dxa"/>
          </w:tcPr>
          <w:p w14:paraId="6306DC88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</w:t>
            </w:r>
            <w:proofErr w:type="gramStart"/>
            <w:r w:rsidRPr="00F4654C">
              <w:rPr>
                <w:color w:val="0A0905"/>
                <w:sz w:val="22"/>
                <w:szCs w:val="22"/>
                <w:lang w:val="en-GB"/>
              </w:rPr>
              <w:t>observational</w:t>
            </w:r>
            <w:proofErr w:type="gram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adj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 (study or studies)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tw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0B8A1C39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1F9D0B56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6</w:t>
            </w:r>
          </w:p>
        </w:tc>
        <w:tc>
          <w:tcPr>
            <w:tcW w:w="8497" w:type="dxa"/>
          </w:tcPr>
          <w:p w14:paraId="66C899E9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exp case control studies/</w:t>
            </w:r>
          </w:p>
        </w:tc>
      </w:tr>
      <w:tr w:rsidR="00AC18AA" w:rsidRPr="00F4654C" w14:paraId="04312FDE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4C69738C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7</w:t>
            </w:r>
          </w:p>
        </w:tc>
        <w:tc>
          <w:tcPr>
            <w:tcW w:w="8497" w:type="dxa"/>
          </w:tcPr>
          <w:p w14:paraId="0482AE96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exp cohort studies/</w:t>
            </w:r>
          </w:p>
        </w:tc>
      </w:tr>
      <w:tr w:rsidR="00AC18AA" w:rsidRPr="00F4654C" w14:paraId="6B84B398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6E061131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8</w:t>
            </w:r>
          </w:p>
        </w:tc>
        <w:tc>
          <w:tcPr>
            <w:tcW w:w="8497" w:type="dxa"/>
          </w:tcPr>
          <w:p w14:paraId="79CE71D1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Case control.tw.</w:t>
            </w:r>
          </w:p>
        </w:tc>
      </w:tr>
      <w:tr w:rsidR="00AC18AA" w:rsidRPr="00F4654C" w14:paraId="6E6D822B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5CEAB28C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29</w:t>
            </w:r>
          </w:p>
        </w:tc>
        <w:tc>
          <w:tcPr>
            <w:tcW w:w="8497" w:type="dxa"/>
          </w:tcPr>
          <w:p w14:paraId="32D08717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</w:t>
            </w:r>
            <w:proofErr w:type="gramStart"/>
            <w:r w:rsidRPr="00F4654C">
              <w:rPr>
                <w:color w:val="0A0905"/>
                <w:sz w:val="22"/>
                <w:szCs w:val="22"/>
                <w:lang w:val="en-GB"/>
              </w:rPr>
              <w:t>cohort</w:t>
            </w:r>
            <w:proofErr w:type="gram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adj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 (study or studies)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tw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5936C8E5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7A27A3CE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0</w:t>
            </w:r>
          </w:p>
        </w:tc>
        <w:tc>
          <w:tcPr>
            <w:tcW w:w="8497" w:type="dxa"/>
          </w:tcPr>
          <w:p w14:paraId="5DC3FD29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Cohort analy$.tw.</w:t>
            </w:r>
          </w:p>
        </w:tc>
      </w:tr>
      <w:tr w:rsidR="00AC18AA" w:rsidRPr="00F4654C" w14:paraId="3A905ED9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25C5E05F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1</w:t>
            </w:r>
          </w:p>
        </w:tc>
        <w:tc>
          <w:tcPr>
            <w:tcW w:w="8497" w:type="dxa"/>
          </w:tcPr>
          <w:p w14:paraId="333D548F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(Follow up 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adj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 xml:space="preserve"> (study or studies)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tw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7C303172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4F938FE9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2</w:t>
            </w:r>
          </w:p>
        </w:tc>
        <w:tc>
          <w:tcPr>
            <w:tcW w:w="8497" w:type="dxa"/>
          </w:tcPr>
          <w:p w14:paraId="6B04B8C1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Longitudinal.tw.</w:t>
            </w:r>
          </w:p>
        </w:tc>
      </w:tr>
      <w:tr w:rsidR="00AC18AA" w:rsidRPr="00F4654C" w14:paraId="27582122" w14:textId="77777777" w:rsidTr="00AC18A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5FE5E457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3</w:t>
            </w:r>
          </w:p>
        </w:tc>
        <w:tc>
          <w:tcPr>
            <w:tcW w:w="8497" w:type="dxa"/>
          </w:tcPr>
          <w:p w14:paraId="1175B640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Retrospective.tw.</w:t>
            </w:r>
          </w:p>
        </w:tc>
      </w:tr>
      <w:tr w:rsidR="00AC18AA" w:rsidRPr="00F4654C" w14:paraId="7D98E01B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7AFBDDA7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4</w:t>
            </w:r>
          </w:p>
        </w:tc>
        <w:tc>
          <w:tcPr>
            <w:tcW w:w="8497" w:type="dxa"/>
          </w:tcPr>
          <w:p w14:paraId="2B735ABD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Cross sectional.tw.</w:t>
            </w:r>
          </w:p>
        </w:tc>
      </w:tr>
      <w:tr w:rsidR="00AC18AA" w:rsidRPr="00F4654C" w14:paraId="72E0252E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6CDA705B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5</w:t>
            </w:r>
          </w:p>
        </w:tc>
        <w:tc>
          <w:tcPr>
            <w:tcW w:w="8497" w:type="dxa"/>
          </w:tcPr>
          <w:p w14:paraId="13153957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Cross-sectional studies/</w:t>
            </w:r>
          </w:p>
        </w:tc>
      </w:tr>
      <w:tr w:rsidR="00AC18AA" w:rsidRPr="00F4654C" w14:paraId="5EFE9124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1BFF37A5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6</w:t>
            </w:r>
          </w:p>
        </w:tc>
        <w:tc>
          <w:tcPr>
            <w:tcW w:w="8497" w:type="dxa"/>
          </w:tcPr>
          <w:p w14:paraId="29067801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(case$ and series).</w:t>
            </w:r>
            <w:proofErr w:type="spellStart"/>
            <w:r w:rsidRPr="00F4654C">
              <w:rPr>
                <w:color w:val="0A0905"/>
                <w:sz w:val="22"/>
                <w:szCs w:val="22"/>
                <w:lang w:val="en-GB"/>
              </w:rPr>
              <w:t>tw</w:t>
            </w:r>
            <w:proofErr w:type="spellEnd"/>
            <w:r w:rsidRPr="00F4654C">
              <w:rPr>
                <w:color w:val="0A0905"/>
                <w:sz w:val="22"/>
                <w:szCs w:val="22"/>
                <w:lang w:val="en-GB"/>
              </w:rPr>
              <w:t>.</w:t>
            </w:r>
          </w:p>
        </w:tc>
      </w:tr>
      <w:tr w:rsidR="00AC18AA" w:rsidRPr="00F4654C" w14:paraId="6A099B06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671307F0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7</w:t>
            </w:r>
          </w:p>
        </w:tc>
        <w:tc>
          <w:tcPr>
            <w:tcW w:w="8497" w:type="dxa"/>
          </w:tcPr>
          <w:p w14:paraId="602477AC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24 or 25 or 26 or 27 or 28 or 29 or 30 or 31 or 32 or 33 or 34 or 35 or 36</w:t>
            </w:r>
          </w:p>
        </w:tc>
      </w:tr>
      <w:tr w:rsidR="00AC18AA" w:rsidRPr="00F4654C" w14:paraId="6D4A4E67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0D8D1AB6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8</w:t>
            </w:r>
          </w:p>
        </w:tc>
        <w:tc>
          <w:tcPr>
            <w:tcW w:w="8497" w:type="dxa"/>
          </w:tcPr>
          <w:p w14:paraId="7946704F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23 or 37</w:t>
            </w:r>
          </w:p>
        </w:tc>
      </w:tr>
      <w:tr w:rsidR="00AC18AA" w:rsidRPr="00F4654C" w14:paraId="11D32B31" w14:textId="77777777" w:rsidTr="00AC18A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</w:tcPr>
          <w:p w14:paraId="56AEB236" w14:textId="77777777" w:rsidR="00AC18AA" w:rsidRPr="00F4654C" w:rsidRDefault="00AC18AA" w:rsidP="006C43F4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F4654C">
              <w:rPr>
                <w:b w:val="0"/>
                <w:bCs w:val="0"/>
                <w:color w:val="0A0905"/>
                <w:sz w:val="22"/>
                <w:szCs w:val="22"/>
                <w:lang w:val="en-GB"/>
              </w:rPr>
              <w:t>39</w:t>
            </w:r>
          </w:p>
        </w:tc>
        <w:tc>
          <w:tcPr>
            <w:tcW w:w="8497" w:type="dxa"/>
          </w:tcPr>
          <w:p w14:paraId="06F7B7EF" w14:textId="77777777" w:rsidR="00AC18AA" w:rsidRPr="00F4654C" w:rsidRDefault="00AC18AA" w:rsidP="006C43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654C">
              <w:rPr>
                <w:color w:val="0A0905"/>
                <w:sz w:val="22"/>
                <w:szCs w:val="22"/>
                <w:lang w:val="en-GB"/>
              </w:rPr>
              <w:t>19 and 38</w:t>
            </w:r>
          </w:p>
        </w:tc>
      </w:tr>
    </w:tbl>
    <w:p w14:paraId="439A3FE8" w14:textId="77777777" w:rsidR="002C1F3C" w:rsidRDefault="002C1F3C" w:rsidP="006C43F4">
      <w:pPr>
        <w:spacing w:line="480" w:lineRule="auto"/>
        <w:rPr>
          <w:lang w:val="en-US"/>
        </w:rPr>
      </w:pPr>
    </w:p>
    <w:sectPr w:rsidR="002C1F3C" w:rsidSect="00AC18A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48825" w14:textId="77777777" w:rsidR="00CD6362" w:rsidRDefault="00CD6362">
      <w:r>
        <w:separator/>
      </w:r>
    </w:p>
  </w:endnote>
  <w:endnote w:type="continuationSeparator" w:id="0">
    <w:p w14:paraId="7097E416" w14:textId="77777777" w:rsidR="00CD6362" w:rsidRDefault="00CD6362">
      <w:r>
        <w:continuationSeparator/>
      </w:r>
    </w:p>
  </w:endnote>
  <w:endnote w:type="continuationNotice" w:id="1">
    <w:p w14:paraId="7FEF91B1" w14:textId="77777777" w:rsidR="00CD6362" w:rsidRDefault="00CD63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26481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9712A1" w14:textId="77777777" w:rsidR="001A449C" w:rsidRDefault="001A449C" w:rsidP="00E832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B27592" w14:textId="77777777" w:rsidR="001A449C" w:rsidRDefault="001A449C" w:rsidP="00E832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61590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2CFA5D" w14:textId="2897F382" w:rsidR="001A449C" w:rsidRDefault="001A449C" w:rsidP="00E832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6E67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28DB94B" w14:textId="77777777" w:rsidR="001A449C" w:rsidRDefault="001A449C" w:rsidP="00E832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588F8" w14:textId="77777777" w:rsidR="00CD6362" w:rsidRDefault="00CD6362">
      <w:r>
        <w:separator/>
      </w:r>
    </w:p>
  </w:footnote>
  <w:footnote w:type="continuationSeparator" w:id="0">
    <w:p w14:paraId="208FFFF2" w14:textId="77777777" w:rsidR="00CD6362" w:rsidRDefault="00CD6362">
      <w:r>
        <w:continuationSeparator/>
      </w:r>
    </w:p>
  </w:footnote>
  <w:footnote w:type="continuationNotice" w:id="1">
    <w:p w14:paraId="65E6D1B3" w14:textId="77777777" w:rsidR="00CD6362" w:rsidRDefault="00CD636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21.45pt;height:21.45pt;visibility:visible" o:bullet="t">
        <v:imagedata r:id="rId1" o:title=""/>
      </v:shape>
    </w:pict>
  </w:numPicBullet>
  <w:numPicBullet w:numPicBulletId="1">
    <w:pict>
      <v:shape id="_x0000_i1050" type="#_x0000_t75" style="width:21.45pt;height:21.45pt;visibility:visible" o:bullet="t">
        <v:imagedata r:id="rId2" o:title=""/>
      </v:shape>
    </w:pict>
  </w:numPicBullet>
  <w:abstractNum w:abstractNumId="0" w15:restartNumberingAfterBreak="0">
    <w:nsid w:val="0C100678"/>
    <w:multiLevelType w:val="hybridMultilevel"/>
    <w:tmpl w:val="4E742B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05B25"/>
    <w:multiLevelType w:val="hybridMultilevel"/>
    <w:tmpl w:val="B2201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50AAC"/>
    <w:multiLevelType w:val="hybridMultilevel"/>
    <w:tmpl w:val="17A432A2"/>
    <w:lvl w:ilvl="0" w:tplc="885E1A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F26141"/>
    <w:multiLevelType w:val="hybridMultilevel"/>
    <w:tmpl w:val="732A7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24A1C"/>
    <w:multiLevelType w:val="hybridMultilevel"/>
    <w:tmpl w:val="CDCEE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177DF"/>
    <w:multiLevelType w:val="hybridMultilevel"/>
    <w:tmpl w:val="F9D06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977C7"/>
    <w:multiLevelType w:val="multilevel"/>
    <w:tmpl w:val="B4B4CFEA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AED292F"/>
    <w:multiLevelType w:val="hybridMultilevel"/>
    <w:tmpl w:val="A50C2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0A963A">
      <w:start w:val="1"/>
      <w:numFmt w:val="bullet"/>
      <w:lvlText w:val="-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E02AF6"/>
    <w:multiLevelType w:val="hybridMultilevel"/>
    <w:tmpl w:val="C8A4F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8863E1"/>
    <w:multiLevelType w:val="multilevel"/>
    <w:tmpl w:val="EA40270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30229DA"/>
    <w:multiLevelType w:val="hybridMultilevel"/>
    <w:tmpl w:val="5B74F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37068"/>
    <w:multiLevelType w:val="hybridMultilevel"/>
    <w:tmpl w:val="4E742B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2948E8"/>
    <w:multiLevelType w:val="hybridMultilevel"/>
    <w:tmpl w:val="3438D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CB2634"/>
    <w:multiLevelType w:val="hybridMultilevel"/>
    <w:tmpl w:val="8A2E8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C57511"/>
    <w:multiLevelType w:val="multilevel"/>
    <w:tmpl w:val="E1646CB2"/>
    <w:styleLink w:val="CurrentList3"/>
    <w:lvl w:ilvl="0">
      <w:start w:val="2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281E4B64"/>
    <w:multiLevelType w:val="hybridMultilevel"/>
    <w:tmpl w:val="5F3AAF8E"/>
    <w:lvl w:ilvl="0" w:tplc="C562DED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372DF8"/>
    <w:multiLevelType w:val="multilevel"/>
    <w:tmpl w:val="04090029"/>
    <w:styleLink w:val="CurrentList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2C3112E2"/>
    <w:multiLevelType w:val="multilevel"/>
    <w:tmpl w:val="5838F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7D40B8A"/>
    <w:multiLevelType w:val="hybridMultilevel"/>
    <w:tmpl w:val="E75A2B68"/>
    <w:lvl w:ilvl="0" w:tplc="0C406B6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D543C"/>
    <w:multiLevelType w:val="hybridMultilevel"/>
    <w:tmpl w:val="87E27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A70C3D"/>
    <w:multiLevelType w:val="hybridMultilevel"/>
    <w:tmpl w:val="75361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FD1CEA"/>
    <w:multiLevelType w:val="hybridMultilevel"/>
    <w:tmpl w:val="00ECCFE4"/>
    <w:lvl w:ilvl="0" w:tplc="F4AE50B0">
      <w:numFmt w:val="bullet"/>
      <w:lvlText w:val="-"/>
      <w:lvlJc w:val="left"/>
      <w:pPr>
        <w:ind w:left="720" w:hanging="360"/>
      </w:pPr>
      <w:rPr>
        <w:rFonts w:ascii="ArialMT" w:eastAsia="Times New Roman" w:hAnsi="ArialM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3A5AD9"/>
    <w:multiLevelType w:val="hybridMultilevel"/>
    <w:tmpl w:val="515EF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9456A9"/>
    <w:multiLevelType w:val="multilevel"/>
    <w:tmpl w:val="04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4C175AA3"/>
    <w:multiLevelType w:val="hybridMultilevel"/>
    <w:tmpl w:val="52DC1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33333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0244BA"/>
    <w:multiLevelType w:val="hybridMultilevel"/>
    <w:tmpl w:val="A4524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650239"/>
    <w:multiLevelType w:val="hybridMultilevel"/>
    <w:tmpl w:val="3E767D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795F49"/>
    <w:multiLevelType w:val="hybridMultilevel"/>
    <w:tmpl w:val="72E2C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324B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5D635635"/>
    <w:multiLevelType w:val="hybridMultilevel"/>
    <w:tmpl w:val="7CE86958"/>
    <w:lvl w:ilvl="0" w:tplc="F5DED90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B5076"/>
    <w:multiLevelType w:val="multilevel"/>
    <w:tmpl w:val="0B1C8A82"/>
    <w:lvl w:ilvl="0">
      <w:start w:val="1"/>
      <w:numFmt w:val="decimal"/>
      <w:lvlText w:val="%1."/>
      <w:lvlJc w:val="left"/>
      <w:pPr>
        <w:ind w:left="580" w:hanging="58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008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4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6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1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04" w:hanging="1800"/>
      </w:pPr>
      <w:rPr>
        <w:rFonts w:hint="default"/>
      </w:rPr>
    </w:lvl>
  </w:abstractNum>
  <w:abstractNum w:abstractNumId="31" w15:restartNumberingAfterBreak="0">
    <w:nsid w:val="5FD5431F"/>
    <w:multiLevelType w:val="hybridMultilevel"/>
    <w:tmpl w:val="17A432A2"/>
    <w:lvl w:ilvl="0" w:tplc="885E1A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02D7A58"/>
    <w:multiLevelType w:val="hybridMultilevel"/>
    <w:tmpl w:val="A7002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BB72E9"/>
    <w:multiLevelType w:val="hybridMultilevel"/>
    <w:tmpl w:val="7F60F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B0000B"/>
    <w:multiLevelType w:val="hybridMultilevel"/>
    <w:tmpl w:val="E0B084BA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5" w15:restartNumberingAfterBreak="0">
    <w:nsid w:val="6BC36ED0"/>
    <w:multiLevelType w:val="hybridMultilevel"/>
    <w:tmpl w:val="EBF23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734130"/>
    <w:multiLevelType w:val="hybridMultilevel"/>
    <w:tmpl w:val="7F60F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200DDF"/>
    <w:multiLevelType w:val="hybridMultilevel"/>
    <w:tmpl w:val="ED906C7A"/>
    <w:lvl w:ilvl="0" w:tplc="0D222DF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6E3DE8"/>
    <w:multiLevelType w:val="multilevel"/>
    <w:tmpl w:val="D1F07920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9" w15:restartNumberingAfterBreak="0">
    <w:nsid w:val="7B6760A7"/>
    <w:multiLevelType w:val="hybridMultilevel"/>
    <w:tmpl w:val="44027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6C19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1"/>
  </w:num>
  <w:num w:numId="2">
    <w:abstractNumId w:val="6"/>
  </w:num>
  <w:num w:numId="3">
    <w:abstractNumId w:val="37"/>
  </w:num>
  <w:num w:numId="4">
    <w:abstractNumId w:val="7"/>
  </w:num>
  <w:num w:numId="5">
    <w:abstractNumId w:val="10"/>
  </w:num>
  <w:num w:numId="6">
    <w:abstractNumId w:val="24"/>
  </w:num>
  <w:num w:numId="7">
    <w:abstractNumId w:val="19"/>
  </w:num>
  <w:num w:numId="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2"/>
  </w:num>
  <w:num w:numId="10">
    <w:abstractNumId w:val="8"/>
  </w:num>
  <w:num w:numId="11">
    <w:abstractNumId w:val="35"/>
  </w:num>
  <w:num w:numId="12">
    <w:abstractNumId w:val="33"/>
  </w:num>
  <w:num w:numId="13">
    <w:abstractNumId w:val="36"/>
  </w:num>
  <w:num w:numId="14">
    <w:abstractNumId w:val="39"/>
  </w:num>
  <w:num w:numId="15">
    <w:abstractNumId w:val="12"/>
  </w:num>
  <w:num w:numId="16">
    <w:abstractNumId w:val="1"/>
  </w:num>
  <w:num w:numId="17">
    <w:abstractNumId w:val="4"/>
  </w:num>
  <w:num w:numId="18">
    <w:abstractNumId w:val="13"/>
  </w:num>
  <w:num w:numId="19">
    <w:abstractNumId w:val="31"/>
  </w:num>
  <w:num w:numId="20">
    <w:abstractNumId w:val="2"/>
  </w:num>
  <w:num w:numId="21">
    <w:abstractNumId w:val="28"/>
  </w:num>
  <w:num w:numId="22">
    <w:abstractNumId w:val="25"/>
  </w:num>
  <w:num w:numId="23">
    <w:abstractNumId w:val="5"/>
  </w:num>
  <w:num w:numId="24">
    <w:abstractNumId w:val="26"/>
  </w:num>
  <w:num w:numId="25">
    <w:abstractNumId w:val="3"/>
  </w:num>
  <w:num w:numId="26">
    <w:abstractNumId w:val="27"/>
  </w:num>
  <w:num w:numId="27">
    <w:abstractNumId w:val="17"/>
  </w:num>
  <w:num w:numId="28">
    <w:abstractNumId w:val="29"/>
  </w:num>
  <w:num w:numId="29">
    <w:abstractNumId w:val="38"/>
  </w:num>
  <w:num w:numId="30">
    <w:abstractNumId w:val="40"/>
  </w:num>
  <w:num w:numId="31">
    <w:abstractNumId w:val="20"/>
  </w:num>
  <w:num w:numId="32">
    <w:abstractNumId w:val="38"/>
  </w:num>
  <w:num w:numId="33">
    <w:abstractNumId w:val="30"/>
  </w:num>
  <w:num w:numId="34">
    <w:abstractNumId w:val="38"/>
    <w:lvlOverride w:ilvl="0">
      <w:startOverride w:val="1"/>
    </w:lvlOverride>
    <w:lvlOverride w:ilvl="1">
      <w:startOverride w:val="7"/>
    </w:lvlOverride>
    <w:lvlOverride w:ilvl="2">
      <w:startOverride w:val="1"/>
    </w:lvlOverride>
  </w:num>
  <w:num w:numId="35">
    <w:abstractNumId w:val="22"/>
  </w:num>
  <w:num w:numId="36">
    <w:abstractNumId w:val="11"/>
  </w:num>
  <w:num w:numId="37">
    <w:abstractNumId w:val="0"/>
  </w:num>
  <w:num w:numId="38">
    <w:abstractNumId w:val="18"/>
  </w:num>
  <w:num w:numId="39">
    <w:abstractNumId w:val="15"/>
  </w:num>
  <w:num w:numId="40">
    <w:abstractNumId w:val="9"/>
  </w:num>
  <w:num w:numId="41">
    <w:abstractNumId w:val="23"/>
  </w:num>
  <w:num w:numId="42">
    <w:abstractNumId w:val="16"/>
  </w:num>
  <w:num w:numId="43">
    <w:abstractNumId w:val="14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6" w:nlCheck="1" w:checkStyle="1"/>
  <w:activeWritingStyle w:appName="MSWord" w:lang="es-ES_tradnl" w:vendorID="64" w:dllVersion="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dwxsf6sd0pde5a9iprdtpazr2ddvpetpw&quot;&gt;Compilation References&lt;record-ids&gt;&lt;item&gt;1009&lt;/item&gt;&lt;item&gt;1023&lt;/item&gt;&lt;item&gt;6598&lt;/item&gt;&lt;item&gt;6652&lt;/item&gt;&lt;item&gt;6776&lt;/item&gt;&lt;item&gt;6779&lt;/item&gt;&lt;item&gt;6780&lt;/item&gt;&lt;item&gt;6783&lt;/item&gt;&lt;item&gt;6789&lt;/item&gt;&lt;item&gt;6792&lt;/item&gt;&lt;item&gt;6796&lt;/item&gt;&lt;item&gt;6798&lt;/item&gt;&lt;item&gt;6800&lt;/item&gt;&lt;item&gt;6803&lt;/item&gt;&lt;item&gt;6804&lt;/item&gt;&lt;item&gt;6807&lt;/item&gt;&lt;item&gt;6808&lt;/item&gt;&lt;item&gt;6810&lt;/item&gt;&lt;item&gt;6811&lt;/item&gt;&lt;item&gt;6813&lt;/item&gt;&lt;item&gt;6818&lt;/item&gt;&lt;item&gt;6824&lt;/item&gt;&lt;item&gt;6845&lt;/item&gt;&lt;/record-ids&gt;&lt;/item&gt;&lt;/Libraries&gt;"/>
  </w:docVars>
  <w:rsids>
    <w:rsidRoot w:val="00671542"/>
    <w:rsid w:val="00000F1A"/>
    <w:rsid w:val="00001CFF"/>
    <w:rsid w:val="00005E38"/>
    <w:rsid w:val="000100FE"/>
    <w:rsid w:val="00012AC5"/>
    <w:rsid w:val="00013005"/>
    <w:rsid w:val="000135B1"/>
    <w:rsid w:val="00015EB8"/>
    <w:rsid w:val="00016021"/>
    <w:rsid w:val="00017AFD"/>
    <w:rsid w:val="00020D17"/>
    <w:rsid w:val="00021C0B"/>
    <w:rsid w:val="000225ED"/>
    <w:rsid w:val="0002264B"/>
    <w:rsid w:val="00023651"/>
    <w:rsid w:val="00023725"/>
    <w:rsid w:val="00023E19"/>
    <w:rsid w:val="00026DEE"/>
    <w:rsid w:val="00027090"/>
    <w:rsid w:val="00030D11"/>
    <w:rsid w:val="00031BAA"/>
    <w:rsid w:val="00035265"/>
    <w:rsid w:val="0003586B"/>
    <w:rsid w:val="00036557"/>
    <w:rsid w:val="000406D2"/>
    <w:rsid w:val="0004198D"/>
    <w:rsid w:val="00043607"/>
    <w:rsid w:val="0004424C"/>
    <w:rsid w:val="0004480F"/>
    <w:rsid w:val="00044DC6"/>
    <w:rsid w:val="00046017"/>
    <w:rsid w:val="0004659D"/>
    <w:rsid w:val="00046880"/>
    <w:rsid w:val="00052134"/>
    <w:rsid w:val="000528DA"/>
    <w:rsid w:val="0005337D"/>
    <w:rsid w:val="00053618"/>
    <w:rsid w:val="00053ECD"/>
    <w:rsid w:val="0005527D"/>
    <w:rsid w:val="00055921"/>
    <w:rsid w:val="00055F5D"/>
    <w:rsid w:val="00056BF2"/>
    <w:rsid w:val="00063359"/>
    <w:rsid w:val="00065343"/>
    <w:rsid w:val="00066E66"/>
    <w:rsid w:val="000673CC"/>
    <w:rsid w:val="00067BD6"/>
    <w:rsid w:val="00070858"/>
    <w:rsid w:val="000733FF"/>
    <w:rsid w:val="00073925"/>
    <w:rsid w:val="00075B65"/>
    <w:rsid w:val="00082837"/>
    <w:rsid w:val="00087905"/>
    <w:rsid w:val="00090576"/>
    <w:rsid w:val="00092E89"/>
    <w:rsid w:val="0009313A"/>
    <w:rsid w:val="0009360B"/>
    <w:rsid w:val="000952FF"/>
    <w:rsid w:val="00097080"/>
    <w:rsid w:val="000A0866"/>
    <w:rsid w:val="000A14C9"/>
    <w:rsid w:val="000A312D"/>
    <w:rsid w:val="000A3C76"/>
    <w:rsid w:val="000A4642"/>
    <w:rsid w:val="000B10B0"/>
    <w:rsid w:val="000B3A8E"/>
    <w:rsid w:val="000B5DE1"/>
    <w:rsid w:val="000B7A9A"/>
    <w:rsid w:val="000C11BA"/>
    <w:rsid w:val="000C255B"/>
    <w:rsid w:val="000C2CCC"/>
    <w:rsid w:val="000C445D"/>
    <w:rsid w:val="000C470D"/>
    <w:rsid w:val="000C503D"/>
    <w:rsid w:val="000C5A16"/>
    <w:rsid w:val="000C61DA"/>
    <w:rsid w:val="000D2DCB"/>
    <w:rsid w:val="000D35E5"/>
    <w:rsid w:val="000D5A45"/>
    <w:rsid w:val="000E1296"/>
    <w:rsid w:val="000E1514"/>
    <w:rsid w:val="000E185D"/>
    <w:rsid w:val="000E1CE3"/>
    <w:rsid w:val="000E2623"/>
    <w:rsid w:val="000E7297"/>
    <w:rsid w:val="000F193E"/>
    <w:rsid w:val="000F195F"/>
    <w:rsid w:val="000F72A1"/>
    <w:rsid w:val="000F76C0"/>
    <w:rsid w:val="001005A9"/>
    <w:rsid w:val="001027A2"/>
    <w:rsid w:val="00103552"/>
    <w:rsid w:val="00106D9A"/>
    <w:rsid w:val="00110A88"/>
    <w:rsid w:val="00110BAC"/>
    <w:rsid w:val="001130DF"/>
    <w:rsid w:val="00116555"/>
    <w:rsid w:val="0011703C"/>
    <w:rsid w:val="00117CA7"/>
    <w:rsid w:val="00122E63"/>
    <w:rsid w:val="001234DE"/>
    <w:rsid w:val="00126229"/>
    <w:rsid w:val="00127401"/>
    <w:rsid w:val="00127656"/>
    <w:rsid w:val="001276FE"/>
    <w:rsid w:val="001332E4"/>
    <w:rsid w:val="00133A57"/>
    <w:rsid w:val="00133DBE"/>
    <w:rsid w:val="00134BDC"/>
    <w:rsid w:val="00137B9F"/>
    <w:rsid w:val="00137BAD"/>
    <w:rsid w:val="00140509"/>
    <w:rsid w:val="00141466"/>
    <w:rsid w:val="0014157D"/>
    <w:rsid w:val="00141CBE"/>
    <w:rsid w:val="00144838"/>
    <w:rsid w:val="0014667A"/>
    <w:rsid w:val="00150321"/>
    <w:rsid w:val="00150B4A"/>
    <w:rsid w:val="001536DA"/>
    <w:rsid w:val="00154F43"/>
    <w:rsid w:val="00155A5B"/>
    <w:rsid w:val="00156942"/>
    <w:rsid w:val="00157AB8"/>
    <w:rsid w:val="00160104"/>
    <w:rsid w:val="00160367"/>
    <w:rsid w:val="00162EF3"/>
    <w:rsid w:val="001631C6"/>
    <w:rsid w:val="00163D5A"/>
    <w:rsid w:val="00164070"/>
    <w:rsid w:val="001665D3"/>
    <w:rsid w:val="00166B9D"/>
    <w:rsid w:val="00167145"/>
    <w:rsid w:val="001673A8"/>
    <w:rsid w:val="00172038"/>
    <w:rsid w:val="001722ED"/>
    <w:rsid w:val="001739BB"/>
    <w:rsid w:val="001747AE"/>
    <w:rsid w:val="00174A33"/>
    <w:rsid w:val="001756E2"/>
    <w:rsid w:val="001802A7"/>
    <w:rsid w:val="0018034B"/>
    <w:rsid w:val="001812B1"/>
    <w:rsid w:val="001819FF"/>
    <w:rsid w:val="0018242A"/>
    <w:rsid w:val="001837ED"/>
    <w:rsid w:val="0018399A"/>
    <w:rsid w:val="00184353"/>
    <w:rsid w:val="00184B78"/>
    <w:rsid w:val="00187745"/>
    <w:rsid w:val="00187D40"/>
    <w:rsid w:val="00187E06"/>
    <w:rsid w:val="0019169B"/>
    <w:rsid w:val="00192966"/>
    <w:rsid w:val="00192F4C"/>
    <w:rsid w:val="0019307B"/>
    <w:rsid w:val="00193ED5"/>
    <w:rsid w:val="00194EA4"/>
    <w:rsid w:val="00196A2B"/>
    <w:rsid w:val="0019749E"/>
    <w:rsid w:val="001975A7"/>
    <w:rsid w:val="001A1AB5"/>
    <w:rsid w:val="001A449C"/>
    <w:rsid w:val="001A4F8D"/>
    <w:rsid w:val="001A57D2"/>
    <w:rsid w:val="001A7593"/>
    <w:rsid w:val="001B013B"/>
    <w:rsid w:val="001B044A"/>
    <w:rsid w:val="001B0F4A"/>
    <w:rsid w:val="001B5FCB"/>
    <w:rsid w:val="001B65D3"/>
    <w:rsid w:val="001B69C8"/>
    <w:rsid w:val="001B6E9C"/>
    <w:rsid w:val="001B77DA"/>
    <w:rsid w:val="001C0223"/>
    <w:rsid w:val="001C29D1"/>
    <w:rsid w:val="001C2F0C"/>
    <w:rsid w:val="001C35C7"/>
    <w:rsid w:val="001C4443"/>
    <w:rsid w:val="001C6C6D"/>
    <w:rsid w:val="001C75E7"/>
    <w:rsid w:val="001C7F8C"/>
    <w:rsid w:val="001D2108"/>
    <w:rsid w:val="001D7691"/>
    <w:rsid w:val="001E0F6A"/>
    <w:rsid w:val="001E12F6"/>
    <w:rsid w:val="001E4BBE"/>
    <w:rsid w:val="001E6F8C"/>
    <w:rsid w:val="001F277A"/>
    <w:rsid w:val="001F2DEF"/>
    <w:rsid w:val="001F3313"/>
    <w:rsid w:val="001F42B2"/>
    <w:rsid w:val="001F444D"/>
    <w:rsid w:val="00201B72"/>
    <w:rsid w:val="002028FF"/>
    <w:rsid w:val="00202C78"/>
    <w:rsid w:val="00205007"/>
    <w:rsid w:val="002116FA"/>
    <w:rsid w:val="00212A8C"/>
    <w:rsid w:val="00214280"/>
    <w:rsid w:val="00214361"/>
    <w:rsid w:val="002162DD"/>
    <w:rsid w:val="00217477"/>
    <w:rsid w:val="00217A07"/>
    <w:rsid w:val="00221893"/>
    <w:rsid w:val="00221C50"/>
    <w:rsid w:val="00221FC1"/>
    <w:rsid w:val="0022298E"/>
    <w:rsid w:val="0022352A"/>
    <w:rsid w:val="0022431C"/>
    <w:rsid w:val="0022454A"/>
    <w:rsid w:val="00225C0E"/>
    <w:rsid w:val="00225FC6"/>
    <w:rsid w:val="002260B0"/>
    <w:rsid w:val="00227576"/>
    <w:rsid w:val="002300C3"/>
    <w:rsid w:val="00230690"/>
    <w:rsid w:val="0023110F"/>
    <w:rsid w:val="002339E8"/>
    <w:rsid w:val="0023694E"/>
    <w:rsid w:val="002406E7"/>
    <w:rsid w:val="002406E8"/>
    <w:rsid w:val="00240813"/>
    <w:rsid w:val="00240CDC"/>
    <w:rsid w:val="00241A77"/>
    <w:rsid w:val="00241E16"/>
    <w:rsid w:val="002420D5"/>
    <w:rsid w:val="00242A55"/>
    <w:rsid w:val="00244EC5"/>
    <w:rsid w:val="00245219"/>
    <w:rsid w:val="0024522A"/>
    <w:rsid w:val="00245E6D"/>
    <w:rsid w:val="0024609D"/>
    <w:rsid w:val="00246F1B"/>
    <w:rsid w:val="00250399"/>
    <w:rsid w:val="00251121"/>
    <w:rsid w:val="00251E48"/>
    <w:rsid w:val="002527AD"/>
    <w:rsid w:val="00253849"/>
    <w:rsid w:val="00255ECE"/>
    <w:rsid w:val="00256FB1"/>
    <w:rsid w:val="002609AF"/>
    <w:rsid w:val="00261172"/>
    <w:rsid w:val="002661CB"/>
    <w:rsid w:val="00266CB3"/>
    <w:rsid w:val="00267794"/>
    <w:rsid w:val="00270ABE"/>
    <w:rsid w:val="00270C08"/>
    <w:rsid w:val="002711DC"/>
    <w:rsid w:val="00271665"/>
    <w:rsid w:val="00271945"/>
    <w:rsid w:val="00271AA7"/>
    <w:rsid w:val="002721AD"/>
    <w:rsid w:val="00275CE8"/>
    <w:rsid w:val="002801C0"/>
    <w:rsid w:val="00282379"/>
    <w:rsid w:val="00282EC0"/>
    <w:rsid w:val="002830A1"/>
    <w:rsid w:val="0028312E"/>
    <w:rsid w:val="00286445"/>
    <w:rsid w:val="0028686E"/>
    <w:rsid w:val="00287F15"/>
    <w:rsid w:val="002901E3"/>
    <w:rsid w:val="002917EA"/>
    <w:rsid w:val="002919C7"/>
    <w:rsid w:val="00293178"/>
    <w:rsid w:val="00294994"/>
    <w:rsid w:val="002957DA"/>
    <w:rsid w:val="00296218"/>
    <w:rsid w:val="00297BD4"/>
    <w:rsid w:val="002A1699"/>
    <w:rsid w:val="002A1E9F"/>
    <w:rsid w:val="002A22CD"/>
    <w:rsid w:val="002A29F7"/>
    <w:rsid w:val="002A43E5"/>
    <w:rsid w:val="002A63F0"/>
    <w:rsid w:val="002A6BEB"/>
    <w:rsid w:val="002A75C7"/>
    <w:rsid w:val="002A7715"/>
    <w:rsid w:val="002A7944"/>
    <w:rsid w:val="002B18AC"/>
    <w:rsid w:val="002B3C35"/>
    <w:rsid w:val="002B5C72"/>
    <w:rsid w:val="002C15E9"/>
    <w:rsid w:val="002C190F"/>
    <w:rsid w:val="002C1F3C"/>
    <w:rsid w:val="002C331C"/>
    <w:rsid w:val="002C49C3"/>
    <w:rsid w:val="002C5038"/>
    <w:rsid w:val="002C712A"/>
    <w:rsid w:val="002D08B5"/>
    <w:rsid w:val="002D1976"/>
    <w:rsid w:val="002D324E"/>
    <w:rsid w:val="002D3CD4"/>
    <w:rsid w:val="002D496A"/>
    <w:rsid w:val="002D63E5"/>
    <w:rsid w:val="002E0C31"/>
    <w:rsid w:val="002E1073"/>
    <w:rsid w:val="002E13F6"/>
    <w:rsid w:val="002E19C4"/>
    <w:rsid w:val="002E2FA8"/>
    <w:rsid w:val="002E3401"/>
    <w:rsid w:val="002E3408"/>
    <w:rsid w:val="002E3B57"/>
    <w:rsid w:val="002E3EF7"/>
    <w:rsid w:val="002E47D9"/>
    <w:rsid w:val="002E4D85"/>
    <w:rsid w:val="002E5C01"/>
    <w:rsid w:val="002E5E6F"/>
    <w:rsid w:val="002E61E1"/>
    <w:rsid w:val="002E74D3"/>
    <w:rsid w:val="002E78EF"/>
    <w:rsid w:val="002F0228"/>
    <w:rsid w:val="002F1391"/>
    <w:rsid w:val="002F19EB"/>
    <w:rsid w:val="002F1B32"/>
    <w:rsid w:val="002F2BC3"/>
    <w:rsid w:val="002F4F24"/>
    <w:rsid w:val="00300A64"/>
    <w:rsid w:val="00300D05"/>
    <w:rsid w:val="003038A9"/>
    <w:rsid w:val="00303C06"/>
    <w:rsid w:val="00304D11"/>
    <w:rsid w:val="003054E1"/>
    <w:rsid w:val="0030553E"/>
    <w:rsid w:val="003064F1"/>
    <w:rsid w:val="0030757A"/>
    <w:rsid w:val="00307C21"/>
    <w:rsid w:val="00307DB4"/>
    <w:rsid w:val="00312288"/>
    <w:rsid w:val="00312859"/>
    <w:rsid w:val="00313597"/>
    <w:rsid w:val="00314382"/>
    <w:rsid w:val="0031490B"/>
    <w:rsid w:val="00315099"/>
    <w:rsid w:val="00315355"/>
    <w:rsid w:val="003204FF"/>
    <w:rsid w:val="00321C0E"/>
    <w:rsid w:val="00324B3B"/>
    <w:rsid w:val="00325B7B"/>
    <w:rsid w:val="00327622"/>
    <w:rsid w:val="00330FA0"/>
    <w:rsid w:val="00331826"/>
    <w:rsid w:val="003321DD"/>
    <w:rsid w:val="00334581"/>
    <w:rsid w:val="00334D37"/>
    <w:rsid w:val="00335DDD"/>
    <w:rsid w:val="003361AA"/>
    <w:rsid w:val="00340548"/>
    <w:rsid w:val="003405CA"/>
    <w:rsid w:val="003415B6"/>
    <w:rsid w:val="003421A4"/>
    <w:rsid w:val="00343009"/>
    <w:rsid w:val="00343DA5"/>
    <w:rsid w:val="00345361"/>
    <w:rsid w:val="0034650B"/>
    <w:rsid w:val="00347564"/>
    <w:rsid w:val="0035009D"/>
    <w:rsid w:val="00350228"/>
    <w:rsid w:val="00352052"/>
    <w:rsid w:val="0035312C"/>
    <w:rsid w:val="003547EC"/>
    <w:rsid w:val="003600D6"/>
    <w:rsid w:val="00360459"/>
    <w:rsid w:val="00364324"/>
    <w:rsid w:val="00364D9A"/>
    <w:rsid w:val="00365C02"/>
    <w:rsid w:val="00365CB8"/>
    <w:rsid w:val="00365DB3"/>
    <w:rsid w:val="00366F49"/>
    <w:rsid w:val="00367DA4"/>
    <w:rsid w:val="00367FB7"/>
    <w:rsid w:val="0037042F"/>
    <w:rsid w:val="00372C89"/>
    <w:rsid w:val="00372F33"/>
    <w:rsid w:val="00373F21"/>
    <w:rsid w:val="003742EB"/>
    <w:rsid w:val="003754EE"/>
    <w:rsid w:val="00377F21"/>
    <w:rsid w:val="003811F6"/>
    <w:rsid w:val="00381A64"/>
    <w:rsid w:val="00381DEA"/>
    <w:rsid w:val="0038508A"/>
    <w:rsid w:val="00386C7F"/>
    <w:rsid w:val="00386F04"/>
    <w:rsid w:val="00386F08"/>
    <w:rsid w:val="00387A09"/>
    <w:rsid w:val="00387A4F"/>
    <w:rsid w:val="00390FD4"/>
    <w:rsid w:val="00391DA8"/>
    <w:rsid w:val="00392054"/>
    <w:rsid w:val="003927DB"/>
    <w:rsid w:val="00393BD8"/>
    <w:rsid w:val="00395296"/>
    <w:rsid w:val="00395C58"/>
    <w:rsid w:val="00395C75"/>
    <w:rsid w:val="00397D1A"/>
    <w:rsid w:val="003A0EDA"/>
    <w:rsid w:val="003A2B5B"/>
    <w:rsid w:val="003A3099"/>
    <w:rsid w:val="003A3D17"/>
    <w:rsid w:val="003A4320"/>
    <w:rsid w:val="003A5CB2"/>
    <w:rsid w:val="003A6CAC"/>
    <w:rsid w:val="003B0975"/>
    <w:rsid w:val="003B2DD4"/>
    <w:rsid w:val="003B3DA3"/>
    <w:rsid w:val="003B55BA"/>
    <w:rsid w:val="003B744C"/>
    <w:rsid w:val="003B7741"/>
    <w:rsid w:val="003C10BC"/>
    <w:rsid w:val="003C261B"/>
    <w:rsid w:val="003C601C"/>
    <w:rsid w:val="003C60B0"/>
    <w:rsid w:val="003C63F5"/>
    <w:rsid w:val="003C7AFC"/>
    <w:rsid w:val="003D0B8F"/>
    <w:rsid w:val="003D1044"/>
    <w:rsid w:val="003D1E87"/>
    <w:rsid w:val="003D42D9"/>
    <w:rsid w:val="003D54EB"/>
    <w:rsid w:val="003D7E88"/>
    <w:rsid w:val="003E061E"/>
    <w:rsid w:val="003E075E"/>
    <w:rsid w:val="003E0B23"/>
    <w:rsid w:val="003E0F94"/>
    <w:rsid w:val="003E1C9E"/>
    <w:rsid w:val="003E3CDF"/>
    <w:rsid w:val="003E3D33"/>
    <w:rsid w:val="003E4D97"/>
    <w:rsid w:val="003E698B"/>
    <w:rsid w:val="003E7B3F"/>
    <w:rsid w:val="003F1FD7"/>
    <w:rsid w:val="003F2A00"/>
    <w:rsid w:val="003F2BB0"/>
    <w:rsid w:val="003F7DD7"/>
    <w:rsid w:val="004007E9"/>
    <w:rsid w:val="004008E9"/>
    <w:rsid w:val="00401D80"/>
    <w:rsid w:val="004020DE"/>
    <w:rsid w:val="00402CAE"/>
    <w:rsid w:val="0040419C"/>
    <w:rsid w:val="00404227"/>
    <w:rsid w:val="00405755"/>
    <w:rsid w:val="00406730"/>
    <w:rsid w:val="0041007C"/>
    <w:rsid w:val="004110DB"/>
    <w:rsid w:val="0041281E"/>
    <w:rsid w:val="004137AF"/>
    <w:rsid w:val="00413E78"/>
    <w:rsid w:val="004140F5"/>
    <w:rsid w:val="004153FD"/>
    <w:rsid w:val="00415FC5"/>
    <w:rsid w:val="00416586"/>
    <w:rsid w:val="00416F55"/>
    <w:rsid w:val="00417428"/>
    <w:rsid w:val="00417AE1"/>
    <w:rsid w:val="004202BF"/>
    <w:rsid w:val="0042180B"/>
    <w:rsid w:val="004228CD"/>
    <w:rsid w:val="0042363E"/>
    <w:rsid w:val="00423834"/>
    <w:rsid w:val="0042454B"/>
    <w:rsid w:val="004260E8"/>
    <w:rsid w:val="004264D0"/>
    <w:rsid w:val="00427670"/>
    <w:rsid w:val="0043081F"/>
    <w:rsid w:val="00430E9E"/>
    <w:rsid w:val="00431E2F"/>
    <w:rsid w:val="00431EAA"/>
    <w:rsid w:val="00433EE8"/>
    <w:rsid w:val="00434019"/>
    <w:rsid w:val="0043446F"/>
    <w:rsid w:val="00437689"/>
    <w:rsid w:val="00437E52"/>
    <w:rsid w:val="004415C1"/>
    <w:rsid w:val="00441ACB"/>
    <w:rsid w:val="00442ADA"/>
    <w:rsid w:val="00443AFD"/>
    <w:rsid w:val="00443BF9"/>
    <w:rsid w:val="0044465A"/>
    <w:rsid w:val="00444796"/>
    <w:rsid w:val="00446146"/>
    <w:rsid w:val="0044744D"/>
    <w:rsid w:val="004475DD"/>
    <w:rsid w:val="00447E87"/>
    <w:rsid w:val="00450D70"/>
    <w:rsid w:val="004510D3"/>
    <w:rsid w:val="0045179F"/>
    <w:rsid w:val="004518E3"/>
    <w:rsid w:val="00452026"/>
    <w:rsid w:val="0045277E"/>
    <w:rsid w:val="00453944"/>
    <w:rsid w:val="004542C3"/>
    <w:rsid w:val="00454432"/>
    <w:rsid w:val="00454BD7"/>
    <w:rsid w:val="00457952"/>
    <w:rsid w:val="00460314"/>
    <w:rsid w:val="004609FD"/>
    <w:rsid w:val="00460EAB"/>
    <w:rsid w:val="00460F0D"/>
    <w:rsid w:val="00461DC4"/>
    <w:rsid w:val="00462BEA"/>
    <w:rsid w:val="00464E36"/>
    <w:rsid w:val="004665EC"/>
    <w:rsid w:val="0046783B"/>
    <w:rsid w:val="0047056C"/>
    <w:rsid w:val="004728D1"/>
    <w:rsid w:val="004729AC"/>
    <w:rsid w:val="00475E64"/>
    <w:rsid w:val="00475F0C"/>
    <w:rsid w:val="00476189"/>
    <w:rsid w:val="00477215"/>
    <w:rsid w:val="00482AFB"/>
    <w:rsid w:val="0048362F"/>
    <w:rsid w:val="00485155"/>
    <w:rsid w:val="004858DB"/>
    <w:rsid w:val="00485913"/>
    <w:rsid w:val="00491BE2"/>
    <w:rsid w:val="00493154"/>
    <w:rsid w:val="0049490F"/>
    <w:rsid w:val="004965E6"/>
    <w:rsid w:val="004A153E"/>
    <w:rsid w:val="004A2177"/>
    <w:rsid w:val="004A233F"/>
    <w:rsid w:val="004A272B"/>
    <w:rsid w:val="004A33E8"/>
    <w:rsid w:val="004A4E0B"/>
    <w:rsid w:val="004A54D2"/>
    <w:rsid w:val="004A653D"/>
    <w:rsid w:val="004B079E"/>
    <w:rsid w:val="004B1C30"/>
    <w:rsid w:val="004B200E"/>
    <w:rsid w:val="004B282A"/>
    <w:rsid w:val="004B33E3"/>
    <w:rsid w:val="004B4912"/>
    <w:rsid w:val="004B51D1"/>
    <w:rsid w:val="004B71EE"/>
    <w:rsid w:val="004B79B7"/>
    <w:rsid w:val="004C07CE"/>
    <w:rsid w:val="004C1330"/>
    <w:rsid w:val="004C1817"/>
    <w:rsid w:val="004C1D12"/>
    <w:rsid w:val="004C21A8"/>
    <w:rsid w:val="004C2A40"/>
    <w:rsid w:val="004C3447"/>
    <w:rsid w:val="004C3AC1"/>
    <w:rsid w:val="004C5A28"/>
    <w:rsid w:val="004C5C5A"/>
    <w:rsid w:val="004C74AE"/>
    <w:rsid w:val="004C7BD8"/>
    <w:rsid w:val="004C7E44"/>
    <w:rsid w:val="004D16BF"/>
    <w:rsid w:val="004D2209"/>
    <w:rsid w:val="004D306B"/>
    <w:rsid w:val="004D48D2"/>
    <w:rsid w:val="004D4D61"/>
    <w:rsid w:val="004D5F7F"/>
    <w:rsid w:val="004E034D"/>
    <w:rsid w:val="004E1BF1"/>
    <w:rsid w:val="004E238B"/>
    <w:rsid w:val="004E25F7"/>
    <w:rsid w:val="004E27DD"/>
    <w:rsid w:val="004E2825"/>
    <w:rsid w:val="004E3370"/>
    <w:rsid w:val="004E4F8C"/>
    <w:rsid w:val="004E5765"/>
    <w:rsid w:val="004E6DCF"/>
    <w:rsid w:val="004E7E51"/>
    <w:rsid w:val="004F051B"/>
    <w:rsid w:val="004F0DD7"/>
    <w:rsid w:val="004F3324"/>
    <w:rsid w:val="004F432B"/>
    <w:rsid w:val="004F6134"/>
    <w:rsid w:val="00500639"/>
    <w:rsid w:val="00501CE3"/>
    <w:rsid w:val="005033E5"/>
    <w:rsid w:val="005040A4"/>
    <w:rsid w:val="00504970"/>
    <w:rsid w:val="005062FE"/>
    <w:rsid w:val="005078C6"/>
    <w:rsid w:val="0051110F"/>
    <w:rsid w:val="005117C0"/>
    <w:rsid w:val="00512433"/>
    <w:rsid w:val="0051299A"/>
    <w:rsid w:val="0051322B"/>
    <w:rsid w:val="00513F40"/>
    <w:rsid w:val="005140A9"/>
    <w:rsid w:val="005145DE"/>
    <w:rsid w:val="005221EE"/>
    <w:rsid w:val="00522E4F"/>
    <w:rsid w:val="00523657"/>
    <w:rsid w:val="00523CC9"/>
    <w:rsid w:val="005254E4"/>
    <w:rsid w:val="005259E5"/>
    <w:rsid w:val="005267CC"/>
    <w:rsid w:val="00526A93"/>
    <w:rsid w:val="00527A11"/>
    <w:rsid w:val="00530C2E"/>
    <w:rsid w:val="00531338"/>
    <w:rsid w:val="0053183F"/>
    <w:rsid w:val="005323B6"/>
    <w:rsid w:val="005336D7"/>
    <w:rsid w:val="00533E9A"/>
    <w:rsid w:val="005344C8"/>
    <w:rsid w:val="00534AE3"/>
    <w:rsid w:val="00535325"/>
    <w:rsid w:val="00535439"/>
    <w:rsid w:val="0053584C"/>
    <w:rsid w:val="00536455"/>
    <w:rsid w:val="00537CF7"/>
    <w:rsid w:val="00540134"/>
    <w:rsid w:val="00540AB2"/>
    <w:rsid w:val="00541F95"/>
    <w:rsid w:val="00545C71"/>
    <w:rsid w:val="00546653"/>
    <w:rsid w:val="0054672F"/>
    <w:rsid w:val="005471BC"/>
    <w:rsid w:val="005501C3"/>
    <w:rsid w:val="0055127D"/>
    <w:rsid w:val="00551C12"/>
    <w:rsid w:val="005550AF"/>
    <w:rsid w:val="005558AB"/>
    <w:rsid w:val="00556567"/>
    <w:rsid w:val="00556739"/>
    <w:rsid w:val="00556B11"/>
    <w:rsid w:val="0055774D"/>
    <w:rsid w:val="005625F0"/>
    <w:rsid w:val="0056290B"/>
    <w:rsid w:val="00562ECD"/>
    <w:rsid w:val="005639DB"/>
    <w:rsid w:val="005663D4"/>
    <w:rsid w:val="00566959"/>
    <w:rsid w:val="00566EB0"/>
    <w:rsid w:val="0057098C"/>
    <w:rsid w:val="00573671"/>
    <w:rsid w:val="005758AD"/>
    <w:rsid w:val="00576933"/>
    <w:rsid w:val="0057776A"/>
    <w:rsid w:val="0057780E"/>
    <w:rsid w:val="005808E6"/>
    <w:rsid w:val="00580927"/>
    <w:rsid w:val="00580A10"/>
    <w:rsid w:val="00584ECE"/>
    <w:rsid w:val="00585803"/>
    <w:rsid w:val="00587E54"/>
    <w:rsid w:val="005914F8"/>
    <w:rsid w:val="005916FC"/>
    <w:rsid w:val="00592230"/>
    <w:rsid w:val="00592D91"/>
    <w:rsid w:val="00593090"/>
    <w:rsid w:val="00596903"/>
    <w:rsid w:val="00597BE4"/>
    <w:rsid w:val="005A034F"/>
    <w:rsid w:val="005A750A"/>
    <w:rsid w:val="005B143A"/>
    <w:rsid w:val="005B216A"/>
    <w:rsid w:val="005B40ED"/>
    <w:rsid w:val="005B470A"/>
    <w:rsid w:val="005B532A"/>
    <w:rsid w:val="005C098C"/>
    <w:rsid w:val="005C0E4C"/>
    <w:rsid w:val="005C1D02"/>
    <w:rsid w:val="005C27F8"/>
    <w:rsid w:val="005C3CFF"/>
    <w:rsid w:val="005C4626"/>
    <w:rsid w:val="005C5706"/>
    <w:rsid w:val="005C78E2"/>
    <w:rsid w:val="005C7968"/>
    <w:rsid w:val="005D1425"/>
    <w:rsid w:val="005D1FB3"/>
    <w:rsid w:val="005D26C5"/>
    <w:rsid w:val="005D2B96"/>
    <w:rsid w:val="005D419B"/>
    <w:rsid w:val="005D75A8"/>
    <w:rsid w:val="005E1EA7"/>
    <w:rsid w:val="005E2940"/>
    <w:rsid w:val="005E2A61"/>
    <w:rsid w:val="005E3852"/>
    <w:rsid w:val="005E528A"/>
    <w:rsid w:val="005E5B7A"/>
    <w:rsid w:val="005E5CD5"/>
    <w:rsid w:val="005E5D80"/>
    <w:rsid w:val="005E622D"/>
    <w:rsid w:val="005E6A08"/>
    <w:rsid w:val="005E6A4B"/>
    <w:rsid w:val="005E6DDC"/>
    <w:rsid w:val="005E704F"/>
    <w:rsid w:val="005E734E"/>
    <w:rsid w:val="005E7A5B"/>
    <w:rsid w:val="005F1570"/>
    <w:rsid w:val="005F2459"/>
    <w:rsid w:val="005F27B2"/>
    <w:rsid w:val="005F30E7"/>
    <w:rsid w:val="005F3959"/>
    <w:rsid w:val="005F3BCE"/>
    <w:rsid w:val="005F3D00"/>
    <w:rsid w:val="005F677D"/>
    <w:rsid w:val="005F67C1"/>
    <w:rsid w:val="005F7A1A"/>
    <w:rsid w:val="00600BD6"/>
    <w:rsid w:val="00601045"/>
    <w:rsid w:val="00601325"/>
    <w:rsid w:val="00601654"/>
    <w:rsid w:val="00601938"/>
    <w:rsid w:val="00602008"/>
    <w:rsid w:val="00602ABE"/>
    <w:rsid w:val="00607D62"/>
    <w:rsid w:val="00607E9D"/>
    <w:rsid w:val="0061105B"/>
    <w:rsid w:val="0061168D"/>
    <w:rsid w:val="00611A35"/>
    <w:rsid w:val="006135C7"/>
    <w:rsid w:val="0061412B"/>
    <w:rsid w:val="00614178"/>
    <w:rsid w:val="006147A4"/>
    <w:rsid w:val="006179FD"/>
    <w:rsid w:val="006200CD"/>
    <w:rsid w:val="006215A9"/>
    <w:rsid w:val="0062379C"/>
    <w:rsid w:val="00623DE1"/>
    <w:rsid w:val="00624EEB"/>
    <w:rsid w:val="00627426"/>
    <w:rsid w:val="00630763"/>
    <w:rsid w:val="00630919"/>
    <w:rsid w:val="00631A36"/>
    <w:rsid w:val="00632759"/>
    <w:rsid w:val="00632D11"/>
    <w:rsid w:val="00634AA5"/>
    <w:rsid w:val="006370B6"/>
    <w:rsid w:val="00640155"/>
    <w:rsid w:val="00640B81"/>
    <w:rsid w:val="0064217C"/>
    <w:rsid w:val="00642602"/>
    <w:rsid w:val="00644DC0"/>
    <w:rsid w:val="00645AC6"/>
    <w:rsid w:val="00646EA6"/>
    <w:rsid w:val="00650564"/>
    <w:rsid w:val="00650FB9"/>
    <w:rsid w:val="00652B14"/>
    <w:rsid w:val="00652D47"/>
    <w:rsid w:val="0065769A"/>
    <w:rsid w:val="006600EE"/>
    <w:rsid w:val="00661CB9"/>
    <w:rsid w:val="00662B5C"/>
    <w:rsid w:val="006631BB"/>
    <w:rsid w:val="00664190"/>
    <w:rsid w:val="00664497"/>
    <w:rsid w:val="0066631B"/>
    <w:rsid w:val="00667BC8"/>
    <w:rsid w:val="00670E8D"/>
    <w:rsid w:val="00671542"/>
    <w:rsid w:val="006719D5"/>
    <w:rsid w:val="006758EE"/>
    <w:rsid w:val="00676FD7"/>
    <w:rsid w:val="00677075"/>
    <w:rsid w:val="00685610"/>
    <w:rsid w:val="0068727C"/>
    <w:rsid w:val="0068747A"/>
    <w:rsid w:val="006903A3"/>
    <w:rsid w:val="00690BEA"/>
    <w:rsid w:val="006913EC"/>
    <w:rsid w:val="006926B7"/>
    <w:rsid w:val="00692AB1"/>
    <w:rsid w:val="00694916"/>
    <w:rsid w:val="0069509D"/>
    <w:rsid w:val="00696E5E"/>
    <w:rsid w:val="006A235C"/>
    <w:rsid w:val="006A325F"/>
    <w:rsid w:val="006A4470"/>
    <w:rsid w:val="006A47A5"/>
    <w:rsid w:val="006A5B5C"/>
    <w:rsid w:val="006A6D48"/>
    <w:rsid w:val="006A79EB"/>
    <w:rsid w:val="006B0CF3"/>
    <w:rsid w:val="006B252D"/>
    <w:rsid w:val="006B361C"/>
    <w:rsid w:val="006B3C15"/>
    <w:rsid w:val="006B4586"/>
    <w:rsid w:val="006B52B3"/>
    <w:rsid w:val="006B7FAF"/>
    <w:rsid w:val="006C10B1"/>
    <w:rsid w:val="006C2C68"/>
    <w:rsid w:val="006C2D17"/>
    <w:rsid w:val="006C33D2"/>
    <w:rsid w:val="006C43F4"/>
    <w:rsid w:val="006C4620"/>
    <w:rsid w:val="006C49CA"/>
    <w:rsid w:val="006C4B12"/>
    <w:rsid w:val="006C536D"/>
    <w:rsid w:val="006C6124"/>
    <w:rsid w:val="006C6414"/>
    <w:rsid w:val="006C751B"/>
    <w:rsid w:val="006D0288"/>
    <w:rsid w:val="006D0D49"/>
    <w:rsid w:val="006D264D"/>
    <w:rsid w:val="006D39F8"/>
    <w:rsid w:val="006D3AF3"/>
    <w:rsid w:val="006D3FCA"/>
    <w:rsid w:val="006D4A55"/>
    <w:rsid w:val="006D4D32"/>
    <w:rsid w:val="006D5256"/>
    <w:rsid w:val="006D5CDE"/>
    <w:rsid w:val="006E5A07"/>
    <w:rsid w:val="006F0FA9"/>
    <w:rsid w:val="006F182A"/>
    <w:rsid w:val="006F1B54"/>
    <w:rsid w:val="006F2B7B"/>
    <w:rsid w:val="006F2E47"/>
    <w:rsid w:val="006F33B2"/>
    <w:rsid w:val="006F4358"/>
    <w:rsid w:val="006F4D05"/>
    <w:rsid w:val="006F6A0B"/>
    <w:rsid w:val="006F6AE0"/>
    <w:rsid w:val="006F7546"/>
    <w:rsid w:val="006F7DC2"/>
    <w:rsid w:val="00701145"/>
    <w:rsid w:val="00701430"/>
    <w:rsid w:val="007060F0"/>
    <w:rsid w:val="0070632E"/>
    <w:rsid w:val="0070645F"/>
    <w:rsid w:val="00707D32"/>
    <w:rsid w:val="00707FB1"/>
    <w:rsid w:val="0071009D"/>
    <w:rsid w:val="00711D4B"/>
    <w:rsid w:val="00712306"/>
    <w:rsid w:val="0071253B"/>
    <w:rsid w:val="0071551A"/>
    <w:rsid w:val="00715886"/>
    <w:rsid w:val="00716714"/>
    <w:rsid w:val="007213B7"/>
    <w:rsid w:val="0072162E"/>
    <w:rsid w:val="00722F65"/>
    <w:rsid w:val="007235B3"/>
    <w:rsid w:val="0072517D"/>
    <w:rsid w:val="0072571C"/>
    <w:rsid w:val="00727493"/>
    <w:rsid w:val="00732A90"/>
    <w:rsid w:val="007344D7"/>
    <w:rsid w:val="00735CEC"/>
    <w:rsid w:val="007366A3"/>
    <w:rsid w:val="00737898"/>
    <w:rsid w:val="00740017"/>
    <w:rsid w:val="00740F62"/>
    <w:rsid w:val="00742B1A"/>
    <w:rsid w:val="00745158"/>
    <w:rsid w:val="00746D29"/>
    <w:rsid w:val="00747664"/>
    <w:rsid w:val="00750591"/>
    <w:rsid w:val="0075125A"/>
    <w:rsid w:val="00751937"/>
    <w:rsid w:val="0075214B"/>
    <w:rsid w:val="007529CF"/>
    <w:rsid w:val="0075467B"/>
    <w:rsid w:val="0075638E"/>
    <w:rsid w:val="007571C9"/>
    <w:rsid w:val="00757791"/>
    <w:rsid w:val="00757C03"/>
    <w:rsid w:val="00757E10"/>
    <w:rsid w:val="0076022B"/>
    <w:rsid w:val="00761BAE"/>
    <w:rsid w:val="0076425C"/>
    <w:rsid w:val="00764572"/>
    <w:rsid w:val="00765C19"/>
    <w:rsid w:val="007663D9"/>
    <w:rsid w:val="00766936"/>
    <w:rsid w:val="0077076A"/>
    <w:rsid w:val="00771620"/>
    <w:rsid w:val="00771B90"/>
    <w:rsid w:val="00772D43"/>
    <w:rsid w:val="007732A6"/>
    <w:rsid w:val="00774B61"/>
    <w:rsid w:val="007751E8"/>
    <w:rsid w:val="00776F16"/>
    <w:rsid w:val="0077741F"/>
    <w:rsid w:val="00781787"/>
    <w:rsid w:val="00783B57"/>
    <w:rsid w:val="00786064"/>
    <w:rsid w:val="00786A93"/>
    <w:rsid w:val="007876E8"/>
    <w:rsid w:val="00792051"/>
    <w:rsid w:val="00792E98"/>
    <w:rsid w:val="00794356"/>
    <w:rsid w:val="007A0027"/>
    <w:rsid w:val="007A04D7"/>
    <w:rsid w:val="007A2F87"/>
    <w:rsid w:val="007A2FF4"/>
    <w:rsid w:val="007A53D0"/>
    <w:rsid w:val="007A78F3"/>
    <w:rsid w:val="007A7F0C"/>
    <w:rsid w:val="007B161B"/>
    <w:rsid w:val="007B1D58"/>
    <w:rsid w:val="007B2171"/>
    <w:rsid w:val="007B29EA"/>
    <w:rsid w:val="007B4990"/>
    <w:rsid w:val="007B4CF7"/>
    <w:rsid w:val="007B5828"/>
    <w:rsid w:val="007B657C"/>
    <w:rsid w:val="007B730E"/>
    <w:rsid w:val="007C1D20"/>
    <w:rsid w:val="007C4037"/>
    <w:rsid w:val="007C7B9F"/>
    <w:rsid w:val="007D01FF"/>
    <w:rsid w:val="007D0D76"/>
    <w:rsid w:val="007D2B94"/>
    <w:rsid w:val="007D3073"/>
    <w:rsid w:val="007D3AB0"/>
    <w:rsid w:val="007D3E34"/>
    <w:rsid w:val="007D3E94"/>
    <w:rsid w:val="007D5D75"/>
    <w:rsid w:val="007D6628"/>
    <w:rsid w:val="007D6FC7"/>
    <w:rsid w:val="007D7CF8"/>
    <w:rsid w:val="007E2440"/>
    <w:rsid w:val="007E2D9F"/>
    <w:rsid w:val="007E483A"/>
    <w:rsid w:val="007E70CB"/>
    <w:rsid w:val="007E7D22"/>
    <w:rsid w:val="007F01AA"/>
    <w:rsid w:val="007F1012"/>
    <w:rsid w:val="007F2B69"/>
    <w:rsid w:val="007F3229"/>
    <w:rsid w:val="007F5098"/>
    <w:rsid w:val="007F554F"/>
    <w:rsid w:val="007F6D09"/>
    <w:rsid w:val="00800568"/>
    <w:rsid w:val="008007E5"/>
    <w:rsid w:val="00800F7A"/>
    <w:rsid w:val="00801EDF"/>
    <w:rsid w:val="00801FFD"/>
    <w:rsid w:val="0080373B"/>
    <w:rsid w:val="00803E23"/>
    <w:rsid w:val="008058AB"/>
    <w:rsid w:val="00811375"/>
    <w:rsid w:val="00811B63"/>
    <w:rsid w:val="008121A2"/>
    <w:rsid w:val="008126B5"/>
    <w:rsid w:val="00813BE3"/>
    <w:rsid w:val="008177BD"/>
    <w:rsid w:val="008208CC"/>
    <w:rsid w:val="00821CF7"/>
    <w:rsid w:val="00822452"/>
    <w:rsid w:val="00822E12"/>
    <w:rsid w:val="008231D8"/>
    <w:rsid w:val="00823AD8"/>
    <w:rsid w:val="008240C5"/>
    <w:rsid w:val="00824CEF"/>
    <w:rsid w:val="00824F27"/>
    <w:rsid w:val="00825D8A"/>
    <w:rsid w:val="0083059D"/>
    <w:rsid w:val="00830D6B"/>
    <w:rsid w:val="0083199C"/>
    <w:rsid w:val="00831EE6"/>
    <w:rsid w:val="00833562"/>
    <w:rsid w:val="00834FBB"/>
    <w:rsid w:val="00836451"/>
    <w:rsid w:val="008410E3"/>
    <w:rsid w:val="00841998"/>
    <w:rsid w:val="00841F17"/>
    <w:rsid w:val="00843294"/>
    <w:rsid w:val="00844309"/>
    <w:rsid w:val="00844E86"/>
    <w:rsid w:val="008525AB"/>
    <w:rsid w:val="008531B1"/>
    <w:rsid w:val="008534F8"/>
    <w:rsid w:val="008553B6"/>
    <w:rsid w:val="0085616F"/>
    <w:rsid w:val="0085782E"/>
    <w:rsid w:val="00860D74"/>
    <w:rsid w:val="00861BE1"/>
    <w:rsid w:val="008624FB"/>
    <w:rsid w:val="00864244"/>
    <w:rsid w:val="0086487A"/>
    <w:rsid w:val="00864EA4"/>
    <w:rsid w:val="00864F3E"/>
    <w:rsid w:val="00873D36"/>
    <w:rsid w:val="0087682B"/>
    <w:rsid w:val="008773C6"/>
    <w:rsid w:val="0088131F"/>
    <w:rsid w:val="00881B22"/>
    <w:rsid w:val="0088244E"/>
    <w:rsid w:val="008832D5"/>
    <w:rsid w:val="0088584C"/>
    <w:rsid w:val="00885DD6"/>
    <w:rsid w:val="0088692B"/>
    <w:rsid w:val="00887959"/>
    <w:rsid w:val="00890512"/>
    <w:rsid w:val="00893E51"/>
    <w:rsid w:val="00894DE1"/>
    <w:rsid w:val="008951E2"/>
    <w:rsid w:val="00895CD0"/>
    <w:rsid w:val="00896FBF"/>
    <w:rsid w:val="008972D6"/>
    <w:rsid w:val="008A05C6"/>
    <w:rsid w:val="008A1FAC"/>
    <w:rsid w:val="008A21F5"/>
    <w:rsid w:val="008A24A1"/>
    <w:rsid w:val="008A2C91"/>
    <w:rsid w:val="008A2E03"/>
    <w:rsid w:val="008A31C5"/>
    <w:rsid w:val="008A3427"/>
    <w:rsid w:val="008A75D8"/>
    <w:rsid w:val="008B27C4"/>
    <w:rsid w:val="008B47A0"/>
    <w:rsid w:val="008B600D"/>
    <w:rsid w:val="008B6498"/>
    <w:rsid w:val="008C2977"/>
    <w:rsid w:val="008C3DC4"/>
    <w:rsid w:val="008C567A"/>
    <w:rsid w:val="008C5748"/>
    <w:rsid w:val="008C577A"/>
    <w:rsid w:val="008C75A9"/>
    <w:rsid w:val="008C7B71"/>
    <w:rsid w:val="008D063E"/>
    <w:rsid w:val="008D0BD5"/>
    <w:rsid w:val="008D1E88"/>
    <w:rsid w:val="008D2180"/>
    <w:rsid w:val="008D5418"/>
    <w:rsid w:val="008D5647"/>
    <w:rsid w:val="008D763D"/>
    <w:rsid w:val="008E07FA"/>
    <w:rsid w:val="008E168F"/>
    <w:rsid w:val="008E2FE4"/>
    <w:rsid w:val="008E3ED3"/>
    <w:rsid w:val="008E58D3"/>
    <w:rsid w:val="008E701C"/>
    <w:rsid w:val="008F23DF"/>
    <w:rsid w:val="008F2BDD"/>
    <w:rsid w:val="008F2F6B"/>
    <w:rsid w:val="008F4FFD"/>
    <w:rsid w:val="0090008D"/>
    <w:rsid w:val="00900A02"/>
    <w:rsid w:val="00901007"/>
    <w:rsid w:val="0090129D"/>
    <w:rsid w:val="0090166D"/>
    <w:rsid w:val="00903F36"/>
    <w:rsid w:val="00904492"/>
    <w:rsid w:val="00905E9B"/>
    <w:rsid w:val="00907107"/>
    <w:rsid w:val="009122B4"/>
    <w:rsid w:val="009128E8"/>
    <w:rsid w:val="00914980"/>
    <w:rsid w:val="0091509A"/>
    <w:rsid w:val="00915BB4"/>
    <w:rsid w:val="00917B3B"/>
    <w:rsid w:val="00920B89"/>
    <w:rsid w:val="0092115A"/>
    <w:rsid w:val="00922AC7"/>
    <w:rsid w:val="0092397A"/>
    <w:rsid w:val="0092480E"/>
    <w:rsid w:val="009274C6"/>
    <w:rsid w:val="00927CFC"/>
    <w:rsid w:val="00933CBA"/>
    <w:rsid w:val="009340DD"/>
    <w:rsid w:val="00934BD0"/>
    <w:rsid w:val="0093512C"/>
    <w:rsid w:val="0093522D"/>
    <w:rsid w:val="00936864"/>
    <w:rsid w:val="00936EC8"/>
    <w:rsid w:val="009372BF"/>
    <w:rsid w:val="00937EAC"/>
    <w:rsid w:val="00937F44"/>
    <w:rsid w:val="00940420"/>
    <w:rsid w:val="00940882"/>
    <w:rsid w:val="00941F34"/>
    <w:rsid w:val="0094220C"/>
    <w:rsid w:val="00943B90"/>
    <w:rsid w:val="009441EE"/>
    <w:rsid w:val="00944AFA"/>
    <w:rsid w:val="00947796"/>
    <w:rsid w:val="00947B70"/>
    <w:rsid w:val="00950FF8"/>
    <w:rsid w:val="0095375C"/>
    <w:rsid w:val="009549C9"/>
    <w:rsid w:val="00954A1F"/>
    <w:rsid w:val="00955AC4"/>
    <w:rsid w:val="009562DF"/>
    <w:rsid w:val="00957727"/>
    <w:rsid w:val="009618EB"/>
    <w:rsid w:val="0096472D"/>
    <w:rsid w:val="00965090"/>
    <w:rsid w:val="009670A3"/>
    <w:rsid w:val="00967FCA"/>
    <w:rsid w:val="009701DE"/>
    <w:rsid w:val="009709A2"/>
    <w:rsid w:val="00971C64"/>
    <w:rsid w:val="00974876"/>
    <w:rsid w:val="00974B31"/>
    <w:rsid w:val="00975C2B"/>
    <w:rsid w:val="0097698D"/>
    <w:rsid w:val="00977089"/>
    <w:rsid w:val="00981E34"/>
    <w:rsid w:val="00983CAA"/>
    <w:rsid w:val="00984BE3"/>
    <w:rsid w:val="009853F8"/>
    <w:rsid w:val="00990764"/>
    <w:rsid w:val="00991335"/>
    <w:rsid w:val="0099168F"/>
    <w:rsid w:val="0099194D"/>
    <w:rsid w:val="00992B96"/>
    <w:rsid w:val="009946D5"/>
    <w:rsid w:val="009950FC"/>
    <w:rsid w:val="00995A43"/>
    <w:rsid w:val="00996203"/>
    <w:rsid w:val="00997EE3"/>
    <w:rsid w:val="009A106F"/>
    <w:rsid w:val="009A131A"/>
    <w:rsid w:val="009A4A1E"/>
    <w:rsid w:val="009A6552"/>
    <w:rsid w:val="009A66EE"/>
    <w:rsid w:val="009B2FD7"/>
    <w:rsid w:val="009B3FE6"/>
    <w:rsid w:val="009B4593"/>
    <w:rsid w:val="009B47B2"/>
    <w:rsid w:val="009B5293"/>
    <w:rsid w:val="009C0EFB"/>
    <w:rsid w:val="009C120D"/>
    <w:rsid w:val="009C44D8"/>
    <w:rsid w:val="009C5C33"/>
    <w:rsid w:val="009C643B"/>
    <w:rsid w:val="009C754C"/>
    <w:rsid w:val="009D1A32"/>
    <w:rsid w:val="009D270E"/>
    <w:rsid w:val="009D34B1"/>
    <w:rsid w:val="009D46F4"/>
    <w:rsid w:val="009D4AF9"/>
    <w:rsid w:val="009D6AF6"/>
    <w:rsid w:val="009E05CF"/>
    <w:rsid w:val="009E12EF"/>
    <w:rsid w:val="009E1602"/>
    <w:rsid w:val="009E299C"/>
    <w:rsid w:val="009E3B3D"/>
    <w:rsid w:val="009E43BF"/>
    <w:rsid w:val="009E5815"/>
    <w:rsid w:val="009E5B7A"/>
    <w:rsid w:val="009E5C9A"/>
    <w:rsid w:val="009E6688"/>
    <w:rsid w:val="009E7F3F"/>
    <w:rsid w:val="009F382A"/>
    <w:rsid w:val="009F48AC"/>
    <w:rsid w:val="009F6304"/>
    <w:rsid w:val="009F6E45"/>
    <w:rsid w:val="00A00573"/>
    <w:rsid w:val="00A00674"/>
    <w:rsid w:val="00A01643"/>
    <w:rsid w:val="00A02A56"/>
    <w:rsid w:val="00A042EF"/>
    <w:rsid w:val="00A04EB8"/>
    <w:rsid w:val="00A0656D"/>
    <w:rsid w:val="00A0663F"/>
    <w:rsid w:val="00A067D5"/>
    <w:rsid w:val="00A06E04"/>
    <w:rsid w:val="00A072C2"/>
    <w:rsid w:val="00A072C8"/>
    <w:rsid w:val="00A108F3"/>
    <w:rsid w:val="00A10A2C"/>
    <w:rsid w:val="00A12005"/>
    <w:rsid w:val="00A124BC"/>
    <w:rsid w:val="00A14046"/>
    <w:rsid w:val="00A14C0A"/>
    <w:rsid w:val="00A204B3"/>
    <w:rsid w:val="00A22E76"/>
    <w:rsid w:val="00A2500C"/>
    <w:rsid w:val="00A26395"/>
    <w:rsid w:val="00A26EE4"/>
    <w:rsid w:val="00A30E13"/>
    <w:rsid w:val="00A32C62"/>
    <w:rsid w:val="00A3360E"/>
    <w:rsid w:val="00A37E60"/>
    <w:rsid w:val="00A4015D"/>
    <w:rsid w:val="00A4108E"/>
    <w:rsid w:val="00A416FC"/>
    <w:rsid w:val="00A431D7"/>
    <w:rsid w:val="00A46AFB"/>
    <w:rsid w:val="00A50089"/>
    <w:rsid w:val="00A55688"/>
    <w:rsid w:val="00A556C1"/>
    <w:rsid w:val="00A559B5"/>
    <w:rsid w:val="00A56533"/>
    <w:rsid w:val="00A56BB3"/>
    <w:rsid w:val="00A605BF"/>
    <w:rsid w:val="00A6125B"/>
    <w:rsid w:val="00A6312F"/>
    <w:rsid w:val="00A644DD"/>
    <w:rsid w:val="00A65B26"/>
    <w:rsid w:val="00A66240"/>
    <w:rsid w:val="00A67500"/>
    <w:rsid w:val="00A675C0"/>
    <w:rsid w:val="00A67AE1"/>
    <w:rsid w:val="00A71945"/>
    <w:rsid w:val="00A719E2"/>
    <w:rsid w:val="00A71F53"/>
    <w:rsid w:val="00A7338A"/>
    <w:rsid w:val="00A73D8E"/>
    <w:rsid w:val="00A74720"/>
    <w:rsid w:val="00A778AD"/>
    <w:rsid w:val="00A77AA4"/>
    <w:rsid w:val="00A80940"/>
    <w:rsid w:val="00A824F4"/>
    <w:rsid w:val="00A82755"/>
    <w:rsid w:val="00A8558C"/>
    <w:rsid w:val="00A86A4A"/>
    <w:rsid w:val="00A86F33"/>
    <w:rsid w:val="00A87A03"/>
    <w:rsid w:val="00A87AD3"/>
    <w:rsid w:val="00A93E32"/>
    <w:rsid w:val="00A95D62"/>
    <w:rsid w:val="00A95E5C"/>
    <w:rsid w:val="00A97A5F"/>
    <w:rsid w:val="00AA2283"/>
    <w:rsid w:val="00AA2BF9"/>
    <w:rsid w:val="00AA6FDE"/>
    <w:rsid w:val="00AB17DA"/>
    <w:rsid w:val="00AB1934"/>
    <w:rsid w:val="00AB36EF"/>
    <w:rsid w:val="00AB372C"/>
    <w:rsid w:val="00AB3BC5"/>
    <w:rsid w:val="00AB3E76"/>
    <w:rsid w:val="00AB4F4C"/>
    <w:rsid w:val="00AB642E"/>
    <w:rsid w:val="00AB6D4E"/>
    <w:rsid w:val="00AC03FF"/>
    <w:rsid w:val="00AC0D07"/>
    <w:rsid w:val="00AC1729"/>
    <w:rsid w:val="00AC18AA"/>
    <w:rsid w:val="00AC1B68"/>
    <w:rsid w:val="00AC4550"/>
    <w:rsid w:val="00AC4A41"/>
    <w:rsid w:val="00AC4A6E"/>
    <w:rsid w:val="00AD0219"/>
    <w:rsid w:val="00AD08F6"/>
    <w:rsid w:val="00AD0B16"/>
    <w:rsid w:val="00AD1CCB"/>
    <w:rsid w:val="00AD2C0F"/>
    <w:rsid w:val="00AD36C8"/>
    <w:rsid w:val="00AD3CAC"/>
    <w:rsid w:val="00AD754A"/>
    <w:rsid w:val="00AD760F"/>
    <w:rsid w:val="00AD7BF4"/>
    <w:rsid w:val="00AE48E6"/>
    <w:rsid w:val="00AE5D77"/>
    <w:rsid w:val="00AE65AF"/>
    <w:rsid w:val="00AF0DB9"/>
    <w:rsid w:val="00AF0E3E"/>
    <w:rsid w:val="00AF2868"/>
    <w:rsid w:val="00AF2E9D"/>
    <w:rsid w:val="00AF4D22"/>
    <w:rsid w:val="00AF5E43"/>
    <w:rsid w:val="00B002EE"/>
    <w:rsid w:val="00B00C30"/>
    <w:rsid w:val="00B0504A"/>
    <w:rsid w:val="00B07D2F"/>
    <w:rsid w:val="00B1069C"/>
    <w:rsid w:val="00B10F9F"/>
    <w:rsid w:val="00B1191B"/>
    <w:rsid w:val="00B12BA2"/>
    <w:rsid w:val="00B12D69"/>
    <w:rsid w:val="00B14D14"/>
    <w:rsid w:val="00B14EEE"/>
    <w:rsid w:val="00B15214"/>
    <w:rsid w:val="00B168EB"/>
    <w:rsid w:val="00B16D70"/>
    <w:rsid w:val="00B1762B"/>
    <w:rsid w:val="00B20717"/>
    <w:rsid w:val="00B22FF2"/>
    <w:rsid w:val="00B23294"/>
    <w:rsid w:val="00B24E02"/>
    <w:rsid w:val="00B255CE"/>
    <w:rsid w:val="00B26649"/>
    <w:rsid w:val="00B26E53"/>
    <w:rsid w:val="00B33CA1"/>
    <w:rsid w:val="00B33E21"/>
    <w:rsid w:val="00B33FDE"/>
    <w:rsid w:val="00B3462F"/>
    <w:rsid w:val="00B34966"/>
    <w:rsid w:val="00B35CED"/>
    <w:rsid w:val="00B3672E"/>
    <w:rsid w:val="00B414BE"/>
    <w:rsid w:val="00B41BCC"/>
    <w:rsid w:val="00B420C7"/>
    <w:rsid w:val="00B42DFE"/>
    <w:rsid w:val="00B43720"/>
    <w:rsid w:val="00B44601"/>
    <w:rsid w:val="00B44669"/>
    <w:rsid w:val="00B4598F"/>
    <w:rsid w:val="00B4779E"/>
    <w:rsid w:val="00B47C0D"/>
    <w:rsid w:val="00B50CF3"/>
    <w:rsid w:val="00B51A7B"/>
    <w:rsid w:val="00B53CB4"/>
    <w:rsid w:val="00B5591D"/>
    <w:rsid w:val="00B56017"/>
    <w:rsid w:val="00B5690B"/>
    <w:rsid w:val="00B57025"/>
    <w:rsid w:val="00B607CF"/>
    <w:rsid w:val="00B6127F"/>
    <w:rsid w:val="00B65E26"/>
    <w:rsid w:val="00B65FB5"/>
    <w:rsid w:val="00B679EF"/>
    <w:rsid w:val="00B71A12"/>
    <w:rsid w:val="00B72C87"/>
    <w:rsid w:val="00B73F22"/>
    <w:rsid w:val="00B74314"/>
    <w:rsid w:val="00B7542A"/>
    <w:rsid w:val="00B7553D"/>
    <w:rsid w:val="00B76BEF"/>
    <w:rsid w:val="00B800A8"/>
    <w:rsid w:val="00B8011D"/>
    <w:rsid w:val="00B80444"/>
    <w:rsid w:val="00B80593"/>
    <w:rsid w:val="00B809A6"/>
    <w:rsid w:val="00B8140A"/>
    <w:rsid w:val="00B838CD"/>
    <w:rsid w:val="00B8430C"/>
    <w:rsid w:val="00B93821"/>
    <w:rsid w:val="00B94EEE"/>
    <w:rsid w:val="00B95A91"/>
    <w:rsid w:val="00B96383"/>
    <w:rsid w:val="00B96853"/>
    <w:rsid w:val="00B97072"/>
    <w:rsid w:val="00B97B40"/>
    <w:rsid w:val="00BA0351"/>
    <w:rsid w:val="00BA41B7"/>
    <w:rsid w:val="00BA4C8D"/>
    <w:rsid w:val="00BA5946"/>
    <w:rsid w:val="00BA5B34"/>
    <w:rsid w:val="00BA5EBB"/>
    <w:rsid w:val="00BA631F"/>
    <w:rsid w:val="00BA6490"/>
    <w:rsid w:val="00BA665A"/>
    <w:rsid w:val="00BA70F0"/>
    <w:rsid w:val="00BA7764"/>
    <w:rsid w:val="00BB1861"/>
    <w:rsid w:val="00BB21C6"/>
    <w:rsid w:val="00BB408A"/>
    <w:rsid w:val="00BB71D5"/>
    <w:rsid w:val="00BC1D15"/>
    <w:rsid w:val="00BC2553"/>
    <w:rsid w:val="00BC35C3"/>
    <w:rsid w:val="00BC4469"/>
    <w:rsid w:val="00BC4510"/>
    <w:rsid w:val="00BC5560"/>
    <w:rsid w:val="00BC5CF6"/>
    <w:rsid w:val="00BC7BB4"/>
    <w:rsid w:val="00BC7DDC"/>
    <w:rsid w:val="00BD02AA"/>
    <w:rsid w:val="00BD1B4D"/>
    <w:rsid w:val="00BD4B36"/>
    <w:rsid w:val="00BD5530"/>
    <w:rsid w:val="00BD6B0E"/>
    <w:rsid w:val="00BD6B8D"/>
    <w:rsid w:val="00BD790B"/>
    <w:rsid w:val="00BE0826"/>
    <w:rsid w:val="00BE0EF5"/>
    <w:rsid w:val="00BE2DDB"/>
    <w:rsid w:val="00BE4974"/>
    <w:rsid w:val="00BE5C3D"/>
    <w:rsid w:val="00BF116D"/>
    <w:rsid w:val="00BF6B5D"/>
    <w:rsid w:val="00C0027A"/>
    <w:rsid w:val="00C00D2B"/>
    <w:rsid w:val="00C00E5E"/>
    <w:rsid w:val="00C0319A"/>
    <w:rsid w:val="00C03A16"/>
    <w:rsid w:val="00C04551"/>
    <w:rsid w:val="00C045FF"/>
    <w:rsid w:val="00C06541"/>
    <w:rsid w:val="00C10FF8"/>
    <w:rsid w:val="00C11105"/>
    <w:rsid w:val="00C15298"/>
    <w:rsid w:val="00C163B0"/>
    <w:rsid w:val="00C16705"/>
    <w:rsid w:val="00C22213"/>
    <w:rsid w:val="00C24259"/>
    <w:rsid w:val="00C25A18"/>
    <w:rsid w:val="00C26CD2"/>
    <w:rsid w:val="00C3106A"/>
    <w:rsid w:val="00C31C61"/>
    <w:rsid w:val="00C3502E"/>
    <w:rsid w:val="00C36220"/>
    <w:rsid w:val="00C3663C"/>
    <w:rsid w:val="00C402C6"/>
    <w:rsid w:val="00C40CB7"/>
    <w:rsid w:val="00C43290"/>
    <w:rsid w:val="00C44E9A"/>
    <w:rsid w:val="00C46530"/>
    <w:rsid w:val="00C47087"/>
    <w:rsid w:val="00C5159C"/>
    <w:rsid w:val="00C5262D"/>
    <w:rsid w:val="00C54EC2"/>
    <w:rsid w:val="00C551D5"/>
    <w:rsid w:val="00C55500"/>
    <w:rsid w:val="00C55644"/>
    <w:rsid w:val="00C558AB"/>
    <w:rsid w:val="00C56419"/>
    <w:rsid w:val="00C576B9"/>
    <w:rsid w:val="00C57B3A"/>
    <w:rsid w:val="00C57DC8"/>
    <w:rsid w:val="00C57EC7"/>
    <w:rsid w:val="00C60185"/>
    <w:rsid w:val="00C6263B"/>
    <w:rsid w:val="00C63352"/>
    <w:rsid w:val="00C63A2E"/>
    <w:rsid w:val="00C63BC1"/>
    <w:rsid w:val="00C70297"/>
    <w:rsid w:val="00C705A9"/>
    <w:rsid w:val="00C7062E"/>
    <w:rsid w:val="00C71C36"/>
    <w:rsid w:val="00C721D6"/>
    <w:rsid w:val="00C75FBA"/>
    <w:rsid w:val="00C764E2"/>
    <w:rsid w:val="00C76EA7"/>
    <w:rsid w:val="00C77280"/>
    <w:rsid w:val="00C77E9F"/>
    <w:rsid w:val="00C81846"/>
    <w:rsid w:val="00C81D5E"/>
    <w:rsid w:val="00C83D47"/>
    <w:rsid w:val="00C8493D"/>
    <w:rsid w:val="00C85266"/>
    <w:rsid w:val="00C86D0E"/>
    <w:rsid w:val="00C87948"/>
    <w:rsid w:val="00C902AC"/>
    <w:rsid w:val="00C908A0"/>
    <w:rsid w:val="00C90B38"/>
    <w:rsid w:val="00C93FEB"/>
    <w:rsid w:val="00C957F5"/>
    <w:rsid w:val="00C96505"/>
    <w:rsid w:val="00C96CF2"/>
    <w:rsid w:val="00CA14CD"/>
    <w:rsid w:val="00CA2367"/>
    <w:rsid w:val="00CA23C4"/>
    <w:rsid w:val="00CA2C0B"/>
    <w:rsid w:val="00CA3A95"/>
    <w:rsid w:val="00CA45C2"/>
    <w:rsid w:val="00CA50E0"/>
    <w:rsid w:val="00CB100D"/>
    <w:rsid w:val="00CB1233"/>
    <w:rsid w:val="00CB23F8"/>
    <w:rsid w:val="00CB5C49"/>
    <w:rsid w:val="00CB6825"/>
    <w:rsid w:val="00CB7256"/>
    <w:rsid w:val="00CC09BB"/>
    <w:rsid w:val="00CC0AC7"/>
    <w:rsid w:val="00CC1B61"/>
    <w:rsid w:val="00CC1BBD"/>
    <w:rsid w:val="00CC2414"/>
    <w:rsid w:val="00CC3766"/>
    <w:rsid w:val="00CC4AD7"/>
    <w:rsid w:val="00CC4E91"/>
    <w:rsid w:val="00CD15C3"/>
    <w:rsid w:val="00CD2785"/>
    <w:rsid w:val="00CD2814"/>
    <w:rsid w:val="00CD5AF0"/>
    <w:rsid w:val="00CD6362"/>
    <w:rsid w:val="00CD6D8E"/>
    <w:rsid w:val="00CD721C"/>
    <w:rsid w:val="00CD7358"/>
    <w:rsid w:val="00CD7933"/>
    <w:rsid w:val="00CE1541"/>
    <w:rsid w:val="00CE1766"/>
    <w:rsid w:val="00CE1E16"/>
    <w:rsid w:val="00CE3E40"/>
    <w:rsid w:val="00CE3F04"/>
    <w:rsid w:val="00CE46CA"/>
    <w:rsid w:val="00CE7AB8"/>
    <w:rsid w:val="00CF15E2"/>
    <w:rsid w:val="00CF1C2C"/>
    <w:rsid w:val="00CF1FA7"/>
    <w:rsid w:val="00CF23BF"/>
    <w:rsid w:val="00D011B6"/>
    <w:rsid w:val="00D02A0C"/>
    <w:rsid w:val="00D049AD"/>
    <w:rsid w:val="00D06609"/>
    <w:rsid w:val="00D07FA3"/>
    <w:rsid w:val="00D1010E"/>
    <w:rsid w:val="00D12291"/>
    <w:rsid w:val="00D12C32"/>
    <w:rsid w:val="00D15563"/>
    <w:rsid w:val="00D159C5"/>
    <w:rsid w:val="00D1688B"/>
    <w:rsid w:val="00D21638"/>
    <w:rsid w:val="00D217A1"/>
    <w:rsid w:val="00D219AC"/>
    <w:rsid w:val="00D22150"/>
    <w:rsid w:val="00D221FA"/>
    <w:rsid w:val="00D22690"/>
    <w:rsid w:val="00D23BBE"/>
    <w:rsid w:val="00D251CA"/>
    <w:rsid w:val="00D27FB8"/>
    <w:rsid w:val="00D30041"/>
    <w:rsid w:val="00D355A5"/>
    <w:rsid w:val="00D358DF"/>
    <w:rsid w:val="00D36D1B"/>
    <w:rsid w:val="00D37702"/>
    <w:rsid w:val="00D40468"/>
    <w:rsid w:val="00D404B6"/>
    <w:rsid w:val="00D41076"/>
    <w:rsid w:val="00D418B6"/>
    <w:rsid w:val="00D440B2"/>
    <w:rsid w:val="00D449DF"/>
    <w:rsid w:val="00D449F1"/>
    <w:rsid w:val="00D44A76"/>
    <w:rsid w:val="00D45D28"/>
    <w:rsid w:val="00D52171"/>
    <w:rsid w:val="00D53F98"/>
    <w:rsid w:val="00D54A0B"/>
    <w:rsid w:val="00D551AD"/>
    <w:rsid w:val="00D56B34"/>
    <w:rsid w:val="00D56FE8"/>
    <w:rsid w:val="00D61711"/>
    <w:rsid w:val="00D61A35"/>
    <w:rsid w:val="00D620CE"/>
    <w:rsid w:val="00D65C66"/>
    <w:rsid w:val="00D67085"/>
    <w:rsid w:val="00D6765B"/>
    <w:rsid w:val="00D713DC"/>
    <w:rsid w:val="00D720E7"/>
    <w:rsid w:val="00D75B98"/>
    <w:rsid w:val="00D763AE"/>
    <w:rsid w:val="00D76418"/>
    <w:rsid w:val="00D7676E"/>
    <w:rsid w:val="00D76DB3"/>
    <w:rsid w:val="00D7787E"/>
    <w:rsid w:val="00D77D69"/>
    <w:rsid w:val="00D8010E"/>
    <w:rsid w:val="00D81301"/>
    <w:rsid w:val="00D81DC0"/>
    <w:rsid w:val="00D84966"/>
    <w:rsid w:val="00D84A4F"/>
    <w:rsid w:val="00D85913"/>
    <w:rsid w:val="00D867EB"/>
    <w:rsid w:val="00D8734A"/>
    <w:rsid w:val="00D907C7"/>
    <w:rsid w:val="00D913C5"/>
    <w:rsid w:val="00D945A5"/>
    <w:rsid w:val="00D94A44"/>
    <w:rsid w:val="00D94E8F"/>
    <w:rsid w:val="00D953EC"/>
    <w:rsid w:val="00D95E3D"/>
    <w:rsid w:val="00D96F21"/>
    <w:rsid w:val="00DA03DA"/>
    <w:rsid w:val="00DA0EA4"/>
    <w:rsid w:val="00DA103E"/>
    <w:rsid w:val="00DA11D1"/>
    <w:rsid w:val="00DA41AA"/>
    <w:rsid w:val="00DA48D2"/>
    <w:rsid w:val="00DA51AF"/>
    <w:rsid w:val="00DA5DC6"/>
    <w:rsid w:val="00DA6253"/>
    <w:rsid w:val="00DA6C64"/>
    <w:rsid w:val="00DA6CA5"/>
    <w:rsid w:val="00DA73B1"/>
    <w:rsid w:val="00DA7802"/>
    <w:rsid w:val="00DB01CD"/>
    <w:rsid w:val="00DB1AFC"/>
    <w:rsid w:val="00DB310E"/>
    <w:rsid w:val="00DB3947"/>
    <w:rsid w:val="00DB4E33"/>
    <w:rsid w:val="00DB7844"/>
    <w:rsid w:val="00DC098E"/>
    <w:rsid w:val="00DC19AF"/>
    <w:rsid w:val="00DC3AD3"/>
    <w:rsid w:val="00DC4773"/>
    <w:rsid w:val="00DC4A2B"/>
    <w:rsid w:val="00DC71D9"/>
    <w:rsid w:val="00DC790C"/>
    <w:rsid w:val="00DD0E1A"/>
    <w:rsid w:val="00DD4528"/>
    <w:rsid w:val="00DD53EB"/>
    <w:rsid w:val="00DD547D"/>
    <w:rsid w:val="00DD5F20"/>
    <w:rsid w:val="00DD7D40"/>
    <w:rsid w:val="00DE089C"/>
    <w:rsid w:val="00DE20E8"/>
    <w:rsid w:val="00DE76A9"/>
    <w:rsid w:val="00DE7CBE"/>
    <w:rsid w:val="00DF03FD"/>
    <w:rsid w:val="00DF07DF"/>
    <w:rsid w:val="00DF0F8C"/>
    <w:rsid w:val="00DF1436"/>
    <w:rsid w:val="00DF5139"/>
    <w:rsid w:val="00DF52BA"/>
    <w:rsid w:val="00E005DC"/>
    <w:rsid w:val="00E0069B"/>
    <w:rsid w:val="00E01393"/>
    <w:rsid w:val="00E02F7D"/>
    <w:rsid w:val="00E0307C"/>
    <w:rsid w:val="00E043F9"/>
    <w:rsid w:val="00E12292"/>
    <w:rsid w:val="00E13C72"/>
    <w:rsid w:val="00E15823"/>
    <w:rsid w:val="00E16559"/>
    <w:rsid w:val="00E16A10"/>
    <w:rsid w:val="00E16FEE"/>
    <w:rsid w:val="00E170B2"/>
    <w:rsid w:val="00E17EA0"/>
    <w:rsid w:val="00E202A1"/>
    <w:rsid w:val="00E202D2"/>
    <w:rsid w:val="00E20470"/>
    <w:rsid w:val="00E20649"/>
    <w:rsid w:val="00E20BA3"/>
    <w:rsid w:val="00E21328"/>
    <w:rsid w:val="00E21E81"/>
    <w:rsid w:val="00E22782"/>
    <w:rsid w:val="00E22E2E"/>
    <w:rsid w:val="00E23426"/>
    <w:rsid w:val="00E23D0B"/>
    <w:rsid w:val="00E25047"/>
    <w:rsid w:val="00E255FC"/>
    <w:rsid w:val="00E26814"/>
    <w:rsid w:val="00E32FFE"/>
    <w:rsid w:val="00E34D1D"/>
    <w:rsid w:val="00E35A34"/>
    <w:rsid w:val="00E40150"/>
    <w:rsid w:val="00E415D2"/>
    <w:rsid w:val="00E4293F"/>
    <w:rsid w:val="00E42C3B"/>
    <w:rsid w:val="00E43061"/>
    <w:rsid w:val="00E4550A"/>
    <w:rsid w:val="00E4555E"/>
    <w:rsid w:val="00E45A67"/>
    <w:rsid w:val="00E46085"/>
    <w:rsid w:val="00E461F8"/>
    <w:rsid w:val="00E538CE"/>
    <w:rsid w:val="00E546A3"/>
    <w:rsid w:val="00E547E2"/>
    <w:rsid w:val="00E54A2C"/>
    <w:rsid w:val="00E553DB"/>
    <w:rsid w:val="00E55664"/>
    <w:rsid w:val="00E55986"/>
    <w:rsid w:val="00E55FBC"/>
    <w:rsid w:val="00E57C9D"/>
    <w:rsid w:val="00E60AC3"/>
    <w:rsid w:val="00E60F94"/>
    <w:rsid w:val="00E63D57"/>
    <w:rsid w:val="00E642EA"/>
    <w:rsid w:val="00E64742"/>
    <w:rsid w:val="00E64B5B"/>
    <w:rsid w:val="00E66ABE"/>
    <w:rsid w:val="00E707F0"/>
    <w:rsid w:val="00E70F3A"/>
    <w:rsid w:val="00E726A4"/>
    <w:rsid w:val="00E753DD"/>
    <w:rsid w:val="00E7564C"/>
    <w:rsid w:val="00E757E6"/>
    <w:rsid w:val="00E764C7"/>
    <w:rsid w:val="00E7687A"/>
    <w:rsid w:val="00E76EE5"/>
    <w:rsid w:val="00E81110"/>
    <w:rsid w:val="00E814DC"/>
    <w:rsid w:val="00E8241B"/>
    <w:rsid w:val="00E82F1D"/>
    <w:rsid w:val="00E8306B"/>
    <w:rsid w:val="00E832E6"/>
    <w:rsid w:val="00E84428"/>
    <w:rsid w:val="00E8655A"/>
    <w:rsid w:val="00E8728A"/>
    <w:rsid w:val="00E9039A"/>
    <w:rsid w:val="00E91709"/>
    <w:rsid w:val="00E923D9"/>
    <w:rsid w:val="00E92F4B"/>
    <w:rsid w:val="00E950FE"/>
    <w:rsid w:val="00E97C63"/>
    <w:rsid w:val="00EA0A36"/>
    <w:rsid w:val="00EA1166"/>
    <w:rsid w:val="00EA1200"/>
    <w:rsid w:val="00EA3040"/>
    <w:rsid w:val="00EA3551"/>
    <w:rsid w:val="00EA40D8"/>
    <w:rsid w:val="00EB1083"/>
    <w:rsid w:val="00EB4D78"/>
    <w:rsid w:val="00EB61F4"/>
    <w:rsid w:val="00EC06F0"/>
    <w:rsid w:val="00EC0BED"/>
    <w:rsid w:val="00EC0D35"/>
    <w:rsid w:val="00EC187B"/>
    <w:rsid w:val="00EC2359"/>
    <w:rsid w:val="00EC2543"/>
    <w:rsid w:val="00EC2F58"/>
    <w:rsid w:val="00EC6A3B"/>
    <w:rsid w:val="00EC7389"/>
    <w:rsid w:val="00ED222D"/>
    <w:rsid w:val="00ED2815"/>
    <w:rsid w:val="00ED341B"/>
    <w:rsid w:val="00ED368E"/>
    <w:rsid w:val="00ED5A54"/>
    <w:rsid w:val="00ED5BFC"/>
    <w:rsid w:val="00ED6BD5"/>
    <w:rsid w:val="00ED743E"/>
    <w:rsid w:val="00ED77A3"/>
    <w:rsid w:val="00ED7EC1"/>
    <w:rsid w:val="00EE09B9"/>
    <w:rsid w:val="00EE0A8A"/>
    <w:rsid w:val="00EE3226"/>
    <w:rsid w:val="00EE401F"/>
    <w:rsid w:val="00EE4A69"/>
    <w:rsid w:val="00EE4D1A"/>
    <w:rsid w:val="00EE526E"/>
    <w:rsid w:val="00EE6DF2"/>
    <w:rsid w:val="00EE780F"/>
    <w:rsid w:val="00EF0327"/>
    <w:rsid w:val="00EF08C0"/>
    <w:rsid w:val="00EF0AF3"/>
    <w:rsid w:val="00EF0D3A"/>
    <w:rsid w:val="00EF2862"/>
    <w:rsid w:val="00EF3E28"/>
    <w:rsid w:val="00EF42B0"/>
    <w:rsid w:val="00EF5132"/>
    <w:rsid w:val="00EF6158"/>
    <w:rsid w:val="00F0176C"/>
    <w:rsid w:val="00F046D7"/>
    <w:rsid w:val="00F0520F"/>
    <w:rsid w:val="00F107F6"/>
    <w:rsid w:val="00F109F9"/>
    <w:rsid w:val="00F110BF"/>
    <w:rsid w:val="00F1173B"/>
    <w:rsid w:val="00F1236E"/>
    <w:rsid w:val="00F13A37"/>
    <w:rsid w:val="00F15BA0"/>
    <w:rsid w:val="00F1607D"/>
    <w:rsid w:val="00F17CD4"/>
    <w:rsid w:val="00F212B4"/>
    <w:rsid w:val="00F22DAE"/>
    <w:rsid w:val="00F22F9B"/>
    <w:rsid w:val="00F23B85"/>
    <w:rsid w:val="00F259C7"/>
    <w:rsid w:val="00F262CF"/>
    <w:rsid w:val="00F265D5"/>
    <w:rsid w:val="00F336F6"/>
    <w:rsid w:val="00F37527"/>
    <w:rsid w:val="00F37748"/>
    <w:rsid w:val="00F4140F"/>
    <w:rsid w:val="00F4168C"/>
    <w:rsid w:val="00F4290C"/>
    <w:rsid w:val="00F43530"/>
    <w:rsid w:val="00F43BD2"/>
    <w:rsid w:val="00F44ACC"/>
    <w:rsid w:val="00F457C2"/>
    <w:rsid w:val="00F464DA"/>
    <w:rsid w:val="00F4654C"/>
    <w:rsid w:val="00F47712"/>
    <w:rsid w:val="00F51BF2"/>
    <w:rsid w:val="00F5240A"/>
    <w:rsid w:val="00F526D8"/>
    <w:rsid w:val="00F52D84"/>
    <w:rsid w:val="00F538A8"/>
    <w:rsid w:val="00F54197"/>
    <w:rsid w:val="00F55BCA"/>
    <w:rsid w:val="00F56690"/>
    <w:rsid w:val="00F56718"/>
    <w:rsid w:val="00F57521"/>
    <w:rsid w:val="00F57EC1"/>
    <w:rsid w:val="00F60C22"/>
    <w:rsid w:val="00F61ADF"/>
    <w:rsid w:val="00F63135"/>
    <w:rsid w:val="00F64F9F"/>
    <w:rsid w:val="00F66644"/>
    <w:rsid w:val="00F66BB8"/>
    <w:rsid w:val="00F674C1"/>
    <w:rsid w:val="00F67B5A"/>
    <w:rsid w:val="00F7182E"/>
    <w:rsid w:val="00F71CD5"/>
    <w:rsid w:val="00F72639"/>
    <w:rsid w:val="00F74E9E"/>
    <w:rsid w:val="00F75591"/>
    <w:rsid w:val="00F761E7"/>
    <w:rsid w:val="00F76B5D"/>
    <w:rsid w:val="00F77A67"/>
    <w:rsid w:val="00F77EB6"/>
    <w:rsid w:val="00F80A7A"/>
    <w:rsid w:val="00F82278"/>
    <w:rsid w:val="00F82B87"/>
    <w:rsid w:val="00F836CE"/>
    <w:rsid w:val="00F86BB2"/>
    <w:rsid w:val="00F86F9C"/>
    <w:rsid w:val="00F87324"/>
    <w:rsid w:val="00F87EDA"/>
    <w:rsid w:val="00F90AB3"/>
    <w:rsid w:val="00F91042"/>
    <w:rsid w:val="00F9124A"/>
    <w:rsid w:val="00F91600"/>
    <w:rsid w:val="00F916BA"/>
    <w:rsid w:val="00F92A44"/>
    <w:rsid w:val="00F93BD3"/>
    <w:rsid w:val="00F96B14"/>
    <w:rsid w:val="00F974D0"/>
    <w:rsid w:val="00F97B5A"/>
    <w:rsid w:val="00FA0D7A"/>
    <w:rsid w:val="00FA1541"/>
    <w:rsid w:val="00FA1666"/>
    <w:rsid w:val="00FA17C5"/>
    <w:rsid w:val="00FA498D"/>
    <w:rsid w:val="00FA7EA2"/>
    <w:rsid w:val="00FA7F5C"/>
    <w:rsid w:val="00FB29BE"/>
    <w:rsid w:val="00FB4B42"/>
    <w:rsid w:val="00FB4D54"/>
    <w:rsid w:val="00FB5C6C"/>
    <w:rsid w:val="00FB61E5"/>
    <w:rsid w:val="00FB6E67"/>
    <w:rsid w:val="00FB784C"/>
    <w:rsid w:val="00FC15BA"/>
    <w:rsid w:val="00FC238F"/>
    <w:rsid w:val="00FC2BD7"/>
    <w:rsid w:val="00FC3323"/>
    <w:rsid w:val="00FC3A79"/>
    <w:rsid w:val="00FC3D95"/>
    <w:rsid w:val="00FC3EBF"/>
    <w:rsid w:val="00FC45DA"/>
    <w:rsid w:val="00FC46E0"/>
    <w:rsid w:val="00FC5C39"/>
    <w:rsid w:val="00FC6039"/>
    <w:rsid w:val="00FD2DB1"/>
    <w:rsid w:val="00FD2FC7"/>
    <w:rsid w:val="00FD39FA"/>
    <w:rsid w:val="00FE0675"/>
    <w:rsid w:val="00FE0DDB"/>
    <w:rsid w:val="00FE2EAA"/>
    <w:rsid w:val="00FE309C"/>
    <w:rsid w:val="00FE36DE"/>
    <w:rsid w:val="00FE372E"/>
    <w:rsid w:val="00FE5145"/>
    <w:rsid w:val="00FE6145"/>
    <w:rsid w:val="00FE7CD2"/>
    <w:rsid w:val="00FF0512"/>
    <w:rsid w:val="00FF0A74"/>
    <w:rsid w:val="00FF0CFE"/>
    <w:rsid w:val="00FF13CB"/>
    <w:rsid w:val="00FF25CD"/>
    <w:rsid w:val="00FF3CA2"/>
    <w:rsid w:val="00FF412E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B4EBC"/>
  <w15:docId w15:val="{BC4B19F2-D524-A84C-930C-4A5D259A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5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725"/>
    <w:pPr>
      <w:keepNext/>
      <w:keepLines/>
      <w:numPr>
        <w:numId w:val="29"/>
      </w:numPr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72B"/>
    <w:pPr>
      <w:keepNext/>
      <w:keepLines/>
      <w:numPr>
        <w:ilvl w:val="1"/>
        <w:numId w:val="29"/>
      </w:numPr>
      <w:spacing w:before="400" w:after="36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725"/>
    <w:pPr>
      <w:keepNext/>
      <w:keepLines/>
      <w:numPr>
        <w:ilvl w:val="2"/>
        <w:numId w:val="29"/>
      </w:numPr>
      <w:spacing w:before="280" w:after="24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3725"/>
    <w:pPr>
      <w:keepNext/>
      <w:keepLines/>
      <w:numPr>
        <w:ilvl w:val="3"/>
        <w:numId w:val="29"/>
      </w:numPr>
      <w:spacing w:before="40"/>
      <w:outlineLvl w:val="3"/>
    </w:pPr>
    <w:rPr>
      <w:rFonts w:eastAsiaTheme="majorEastAsia" w:cstheme="majorBidi"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725"/>
    <w:pPr>
      <w:keepNext/>
      <w:keepLines/>
      <w:numPr>
        <w:ilvl w:val="4"/>
        <w:numId w:val="2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725"/>
    <w:pPr>
      <w:keepNext/>
      <w:keepLines/>
      <w:numPr>
        <w:ilvl w:val="5"/>
        <w:numId w:val="2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725"/>
    <w:pPr>
      <w:keepNext/>
      <w:keepLines/>
      <w:numPr>
        <w:ilvl w:val="6"/>
        <w:numId w:val="2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725"/>
    <w:pPr>
      <w:keepNext/>
      <w:keepLines/>
      <w:numPr>
        <w:ilvl w:val="7"/>
        <w:numId w:val="2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725"/>
    <w:pPr>
      <w:keepNext/>
      <w:keepLines/>
      <w:numPr>
        <w:ilvl w:val="8"/>
        <w:numId w:val="2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53E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72B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3725"/>
    <w:rPr>
      <w:rFonts w:ascii="Times New Roman" w:eastAsiaTheme="majorEastAsia" w:hAnsi="Times New Roman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4A153E"/>
    <w:rPr>
      <w:rFonts w:ascii="Times New Roman" w:eastAsiaTheme="majorEastAsia" w:hAnsi="Times New Roman" w:cstheme="majorBidi"/>
      <w:i/>
      <w:iCs/>
      <w:color w:val="000000" w:themeColor="text1"/>
      <w:lang w:val="en-US"/>
    </w:rPr>
  </w:style>
  <w:style w:type="paragraph" w:styleId="NormalWeb">
    <w:name w:val="Normal (Web)"/>
    <w:basedOn w:val="Normal"/>
    <w:uiPriority w:val="99"/>
    <w:unhideWhenUsed/>
    <w:rsid w:val="0067154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2E9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E9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F2E9D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CC4AD7"/>
    <w:pPr>
      <w:spacing w:after="200" w:line="480" w:lineRule="auto"/>
    </w:pPr>
    <w:rPr>
      <w:rFonts w:eastAsiaTheme="minorHAns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4AD7"/>
    <w:rPr>
      <w:rFonts w:ascii="Times New Roman" w:hAnsi="Times New Roman" w:cs="Times New Roman"/>
      <w:noProof/>
      <w:szCs w:val="22"/>
      <w:lang w:val="en-US"/>
    </w:rPr>
  </w:style>
  <w:style w:type="table" w:styleId="PlainTable2">
    <w:name w:val="Plain Table 2"/>
    <w:basedOn w:val="TableNormal"/>
    <w:uiPriority w:val="42"/>
    <w:rsid w:val="00D85913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nhideWhenUsed/>
    <w:rsid w:val="00D85913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D85913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85913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5913"/>
  </w:style>
  <w:style w:type="table" w:styleId="GridTable1Light-Accent1">
    <w:name w:val="Grid Table 1 Light Accent 1"/>
    <w:basedOn w:val="TableNormal"/>
    <w:uiPriority w:val="46"/>
    <w:rsid w:val="00E832E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6903A3"/>
    <w:rPr>
      <w:rFonts w:ascii="Times New Roman" w:eastAsiaTheme="minorEastAsia" w:hAnsi="Times New Roman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6903A3"/>
    <w:rPr>
      <w:rFonts w:ascii="Times New Roman" w:eastAsiaTheme="minorEastAsia" w:hAnsi="Times New Roman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E832E6"/>
    <w:pPr>
      <w:spacing w:before="100" w:beforeAutospacing="1" w:after="480" w:line="276" w:lineRule="auto"/>
      <w:contextualSpacing/>
    </w:pPr>
    <w:rPr>
      <w:rFonts w:eastAsiaTheme="majorEastAsia" w:cstheme="majorBidi"/>
      <w:b/>
      <w:color w:val="000000" w:themeColor="text1"/>
      <w:spacing w:val="-10"/>
      <w:kern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832E6"/>
    <w:rPr>
      <w:rFonts w:ascii="Times New Roman" w:eastAsiaTheme="majorEastAsia" w:hAnsi="Times New Roman" w:cstheme="majorBidi"/>
      <w:b/>
      <w:color w:val="000000" w:themeColor="text1"/>
      <w:spacing w:val="-10"/>
      <w:kern w:val="28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832E6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9039A"/>
    <w:pPr>
      <w:tabs>
        <w:tab w:val="right" w:leader="dot" w:pos="9350"/>
      </w:tabs>
      <w:spacing w:before="120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E832E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832E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832E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832E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832E6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832E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2E6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rsid w:val="00E832E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E832E6"/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apple-converted-space">
    <w:name w:val="apple-converted-space"/>
    <w:basedOn w:val="DefaultParagraphFont"/>
    <w:rsid w:val="00E832E6"/>
  </w:style>
  <w:style w:type="character" w:customStyle="1" w:styleId="CommentTextChar">
    <w:name w:val="Comment Text Char"/>
    <w:basedOn w:val="DefaultParagraphFont"/>
    <w:link w:val="CommentText"/>
    <w:uiPriority w:val="99"/>
    <w:rsid w:val="00E832E6"/>
    <w:rPr>
      <w:rFonts w:eastAsia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832E6"/>
    <w:rPr>
      <w:rFonts w:asciiTheme="minorHAnsi" w:hAnsiTheme="minorHAnsi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E83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E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E6"/>
    <w:rPr>
      <w:rFonts w:ascii="Times New Roman" w:hAnsi="Times New Roman"/>
      <w:b/>
      <w:bCs/>
    </w:rPr>
  </w:style>
  <w:style w:type="table" w:styleId="GridTable4-Accent1">
    <w:name w:val="Grid Table 4 Accent 1"/>
    <w:basedOn w:val="TableNormal"/>
    <w:uiPriority w:val="49"/>
    <w:rsid w:val="00E832E6"/>
    <w:rPr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6">
    <w:name w:val="Table Grid6"/>
    <w:basedOn w:val="TableNormal"/>
    <w:uiPriority w:val="39"/>
    <w:rsid w:val="00E832E6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52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01654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2E47"/>
    <w:rPr>
      <w:rFonts w:eastAsiaTheme="minorHAnsi" w:cstheme="minorBidi"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2E47"/>
    <w:rPr>
      <w:rFonts w:ascii="Times New Roman" w:hAnsi="Times New Roman"/>
      <w:bCs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F2E47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E47"/>
    <w:pPr>
      <w:numPr>
        <w:ilvl w:val="1"/>
      </w:numPr>
      <w:spacing w:before="120" w:after="120"/>
    </w:pPr>
    <w:rPr>
      <w:rFonts w:ascii="Cambria" w:hAnsi="Cambria"/>
      <w:b/>
      <w:bCs/>
      <w:color w:val="1F497D"/>
      <w:sz w:val="32"/>
      <w:szCs w:val="32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F2E47"/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  <w:style w:type="table" w:styleId="TableGrid">
    <w:name w:val="Table Grid"/>
    <w:basedOn w:val="TableNormal"/>
    <w:uiPriority w:val="39"/>
    <w:rsid w:val="00A26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E2825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15823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62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62DD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59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59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59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59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5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D5A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4DC6"/>
    <w:rPr>
      <w:rFonts w:ascii="Times New Roman" w:eastAsia="Times New Roman" w:hAnsi="Times New Roman" w:cs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639DB"/>
    <w:rPr>
      <w:color w:val="605E5C"/>
      <w:shd w:val="clear" w:color="auto" w:fill="E1DFDD"/>
    </w:rPr>
  </w:style>
  <w:style w:type="paragraph" w:customStyle="1" w:styleId="CM1">
    <w:name w:val="CM1"/>
    <w:basedOn w:val="Normal"/>
    <w:next w:val="Normal"/>
    <w:rsid w:val="009B47B2"/>
    <w:pPr>
      <w:widowControl w:val="0"/>
      <w:autoSpaceDE w:val="0"/>
      <w:autoSpaceDN w:val="0"/>
      <w:adjustRightInd w:val="0"/>
    </w:pPr>
    <w:rPr>
      <w:rFonts w:ascii="Calibri" w:hAnsi="Calibri"/>
      <w:lang w:val="en-CA" w:eastAsia="en-CA"/>
    </w:rPr>
  </w:style>
  <w:style w:type="table" w:styleId="TableSubtle1">
    <w:name w:val="Table Subtle 1"/>
    <w:basedOn w:val="TableNormal"/>
    <w:uiPriority w:val="99"/>
    <w:rsid w:val="00E02F7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E02F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E02F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-Accent6">
    <w:name w:val="List Table 5 Dark Accent 6"/>
    <w:basedOn w:val="TableNormal"/>
    <w:uiPriority w:val="50"/>
    <w:rsid w:val="00E02F7D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02F7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02F7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02F7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6">
    <w:name w:val="List Table 2 Accent 6"/>
    <w:basedOn w:val="TableNormal"/>
    <w:uiPriority w:val="47"/>
    <w:rsid w:val="00E02F7D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E02F7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4">
    <w:name w:val="toc 4"/>
    <w:basedOn w:val="Normal"/>
    <w:next w:val="Normal"/>
    <w:autoRedefine/>
    <w:uiPriority w:val="39"/>
    <w:semiHidden/>
    <w:unhideWhenUsed/>
    <w:rsid w:val="00E2064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2064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2064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20649"/>
    <w:pPr>
      <w:ind w:left="1680"/>
    </w:pPr>
    <w:rPr>
      <w:rFonts w:asciiTheme="minorHAnsi" w:hAnsiTheme="minorHAnsi" w:cstheme="minorHAnsi"/>
      <w:sz w:val="20"/>
      <w:szCs w:val="2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03C0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1688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C4510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A26EE4"/>
  </w:style>
  <w:style w:type="numbering" w:customStyle="1" w:styleId="CurrentList1">
    <w:name w:val="Current List1"/>
    <w:uiPriority w:val="99"/>
    <w:rsid w:val="00E9039A"/>
    <w:pPr>
      <w:numPr>
        <w:numId w:val="41"/>
      </w:numPr>
    </w:pPr>
  </w:style>
  <w:style w:type="numbering" w:customStyle="1" w:styleId="CurrentList2">
    <w:name w:val="Current List2"/>
    <w:uiPriority w:val="99"/>
    <w:rsid w:val="00023725"/>
    <w:pPr>
      <w:numPr>
        <w:numId w:val="42"/>
      </w:numPr>
    </w:pPr>
  </w:style>
  <w:style w:type="numbering" w:customStyle="1" w:styleId="CurrentList3">
    <w:name w:val="Current List3"/>
    <w:uiPriority w:val="99"/>
    <w:rsid w:val="00023725"/>
    <w:pPr>
      <w:numPr>
        <w:numId w:val="4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0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8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8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2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3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6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8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8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2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1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1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83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50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5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85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6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9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21DEDF-EACB-D445-93A0-7192948C1E8E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9DD5C6-0F3F-40B6-9022-B2DEE194F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att</dc:creator>
  <cp:keywords/>
  <dc:description/>
  <cp:lastModifiedBy>Su Latt</cp:lastModifiedBy>
  <cp:revision>2</cp:revision>
  <dcterms:created xsi:type="dcterms:W3CDTF">2022-02-22T18:17:00Z</dcterms:created>
  <dcterms:modified xsi:type="dcterms:W3CDTF">2022-02-22T18:17:00Z</dcterms:modified>
</cp:coreProperties>
</file>